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503E13" w14:textId="77777777" w:rsidR="00BA7D7D" w:rsidRPr="00240A97" w:rsidRDefault="00240A97" w:rsidP="000D408E">
      <w:pPr>
        <w:pStyle w:val="SupplementaryMaterial"/>
        <w:jc w:val="both"/>
        <w:rPr>
          <w:b w:val="0"/>
          <w:i w:val="0"/>
          <w:iCs/>
          <w:color w:val="000000" w:themeColor="text1"/>
          <w:sz w:val="24"/>
          <w:szCs w:val="24"/>
        </w:rPr>
      </w:pPr>
      <w:r w:rsidRPr="00240A97">
        <w:rPr>
          <w:i w:val="0"/>
          <w:iCs/>
          <w:color w:val="000000" w:themeColor="text1"/>
          <w:sz w:val="24"/>
          <w:szCs w:val="24"/>
        </w:rPr>
        <w:t>Supplementary Material</w:t>
      </w:r>
    </w:p>
    <w:p w14:paraId="2DE37A3B" w14:textId="0917BF4E" w:rsidR="000D408E" w:rsidRPr="00240A97" w:rsidRDefault="00240A97" w:rsidP="000D408E">
      <w:pPr>
        <w:pStyle w:val="Title"/>
        <w:jc w:val="left"/>
        <w:rPr>
          <w:bCs/>
          <w:color w:val="000000" w:themeColor="text1"/>
          <w:sz w:val="24"/>
          <w:szCs w:val="24"/>
        </w:rPr>
      </w:pPr>
      <w:bookmarkStart w:id="0" w:name="_Hlk123664087"/>
      <w:r w:rsidRPr="00240A97">
        <w:rPr>
          <w:bCs/>
          <w:color w:val="000000" w:themeColor="text1"/>
          <w:sz w:val="24"/>
          <w:szCs w:val="24"/>
        </w:rPr>
        <w:t xml:space="preserve">Increasing averaging </w:t>
      </w:r>
      <w:r w:rsidRPr="00240A97">
        <w:rPr>
          <w:color w:val="000000" w:themeColor="text1"/>
          <w:sz w:val="24"/>
          <w:szCs w:val="24"/>
          <w:lang w:eastAsia="ja-JP"/>
        </w:rPr>
        <w:t>beats</w:t>
      </w:r>
      <w:r w:rsidRPr="00240A97">
        <w:rPr>
          <w:bCs/>
          <w:color w:val="000000" w:themeColor="text1"/>
          <w:sz w:val="24"/>
          <w:szCs w:val="24"/>
        </w:rPr>
        <w:t xml:space="preserve"> improve</w:t>
      </w:r>
      <w:r w:rsidR="00EC1696" w:rsidRPr="00240A97">
        <w:rPr>
          <w:bCs/>
          <w:color w:val="000000" w:themeColor="text1"/>
          <w:sz w:val="24"/>
          <w:szCs w:val="24"/>
        </w:rPr>
        <w:t>s</w:t>
      </w:r>
      <w:r w:rsidRPr="00240A97">
        <w:rPr>
          <w:bCs/>
          <w:color w:val="000000" w:themeColor="text1"/>
          <w:sz w:val="24"/>
          <w:szCs w:val="24"/>
        </w:rPr>
        <w:t xml:space="preserve"> the test accuracy on Holter-based late potentials in patients with</w:t>
      </w:r>
      <w:r w:rsidRPr="00240A97">
        <w:rPr>
          <w:bCs/>
          <w:color w:val="000000" w:themeColor="text1"/>
          <w:sz w:val="24"/>
          <w:szCs w:val="24"/>
          <w:lang w:eastAsia="ja-JP"/>
        </w:rPr>
        <w:t xml:space="preserve"> </w:t>
      </w:r>
      <w:r w:rsidRPr="00240A97">
        <w:rPr>
          <w:bCs/>
          <w:color w:val="000000" w:themeColor="text1"/>
          <w:sz w:val="24"/>
          <w:szCs w:val="24"/>
        </w:rPr>
        <w:t xml:space="preserve">myocardial infarction </w:t>
      </w:r>
    </w:p>
    <w:p w14:paraId="57E32CF2" w14:textId="77777777" w:rsidR="00F31C1B" w:rsidRPr="00240A97" w:rsidRDefault="00F31C1B" w:rsidP="00F31C1B">
      <w:pPr>
        <w:rPr>
          <w:color w:val="000000" w:themeColor="text1"/>
          <w:lang w:eastAsia="en-US"/>
        </w:rPr>
      </w:pPr>
    </w:p>
    <w:p w14:paraId="24BE1636" w14:textId="77777777" w:rsidR="000D408E" w:rsidRPr="00240A97" w:rsidRDefault="00240A97" w:rsidP="000D408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0A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hort title</w:t>
      </w:r>
      <w:r w:rsidRPr="00240A97">
        <w:rPr>
          <w:rFonts w:ascii="Times New Roman" w:hAnsi="Times New Roman" w:cs="Times New Roman"/>
          <w:color w:val="000000" w:themeColor="text1"/>
          <w:sz w:val="24"/>
          <w:szCs w:val="24"/>
        </w:rPr>
        <w:t>: Accuracy on H-LPs in MI</w:t>
      </w:r>
    </w:p>
    <w:p w14:paraId="6BDD90D8" w14:textId="77777777" w:rsidR="00F31C1B" w:rsidRPr="00240A97" w:rsidRDefault="00F31C1B" w:rsidP="000D408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B2708A" w14:textId="7E9CDA1B" w:rsidR="000D408E" w:rsidRPr="00240A97" w:rsidRDefault="00240A97" w:rsidP="000D408E">
      <w:pPr>
        <w:pStyle w:val="AuthorList"/>
        <w:rPr>
          <w:b w:val="0"/>
          <w:bCs/>
          <w:color w:val="000000" w:themeColor="text1"/>
        </w:rPr>
      </w:pPr>
      <w:bookmarkStart w:id="1" w:name="_Hlk123664116"/>
      <w:bookmarkEnd w:id="0"/>
      <w:r w:rsidRPr="00240A97">
        <w:rPr>
          <w:b w:val="0"/>
          <w:bCs/>
          <w:color w:val="000000" w:themeColor="text1"/>
        </w:rPr>
        <w:t>Kenichi Hashimoto</w:t>
      </w:r>
      <w:r w:rsidRPr="00240A97">
        <w:rPr>
          <w:b w:val="0"/>
          <w:bCs/>
          <w:color w:val="000000" w:themeColor="text1"/>
          <w:lang w:eastAsia="ja-JP"/>
        </w:rPr>
        <w:t xml:space="preserve"> MD, PhD, ISHNE</w:t>
      </w:r>
      <w:r w:rsidRPr="00240A97">
        <w:rPr>
          <w:rFonts w:eastAsia="MS Mincho"/>
          <w:b w:val="0"/>
          <w:bCs/>
          <w:color w:val="000000" w:themeColor="text1"/>
        </w:rPr>
        <w:t>-F</w:t>
      </w:r>
      <w:r w:rsidRPr="00240A97">
        <w:rPr>
          <w:b w:val="0"/>
          <w:bCs/>
          <w:color w:val="000000" w:themeColor="text1"/>
          <w:lang w:eastAsia="ja-JP"/>
        </w:rPr>
        <w:t xml:space="preserve"> </w:t>
      </w:r>
      <w:r w:rsidRPr="00240A97">
        <w:rPr>
          <w:b w:val="0"/>
          <w:bCs/>
          <w:color w:val="000000" w:themeColor="text1"/>
          <w:vertAlign w:val="superscript"/>
        </w:rPr>
        <w:t>1*</w:t>
      </w:r>
      <w:r w:rsidRPr="00240A97">
        <w:rPr>
          <w:b w:val="0"/>
          <w:bCs/>
          <w:color w:val="000000" w:themeColor="text1"/>
        </w:rPr>
        <w:t xml:space="preserve">, Naomi Harada </w:t>
      </w:r>
      <w:r w:rsidRPr="00240A97">
        <w:rPr>
          <w:b w:val="0"/>
          <w:bCs/>
          <w:color w:val="000000" w:themeColor="text1"/>
          <w:lang w:eastAsia="ja-JP"/>
        </w:rPr>
        <w:t>MA</w:t>
      </w:r>
      <w:r w:rsidRPr="00240A97">
        <w:rPr>
          <w:b w:val="0"/>
          <w:bCs/>
          <w:color w:val="000000" w:themeColor="text1"/>
          <w:vertAlign w:val="superscript"/>
        </w:rPr>
        <w:t xml:space="preserve"> 1</w:t>
      </w:r>
      <w:r w:rsidRPr="00240A97">
        <w:rPr>
          <w:b w:val="0"/>
          <w:bCs/>
          <w:color w:val="000000" w:themeColor="text1"/>
        </w:rPr>
        <w:t>, Motohiro Kimata</w:t>
      </w:r>
      <w:r w:rsidRPr="00240A97">
        <w:rPr>
          <w:b w:val="0"/>
          <w:bCs/>
          <w:color w:val="000000" w:themeColor="text1"/>
          <w:lang w:eastAsia="ja-JP"/>
        </w:rPr>
        <w:t xml:space="preserve"> MD</w:t>
      </w:r>
      <w:r w:rsidRPr="00240A97">
        <w:rPr>
          <w:b w:val="0"/>
          <w:bCs/>
          <w:color w:val="000000" w:themeColor="text1"/>
          <w:vertAlign w:val="superscript"/>
        </w:rPr>
        <w:t xml:space="preserve"> 1</w:t>
      </w:r>
      <w:r w:rsidRPr="00240A97">
        <w:rPr>
          <w:b w:val="0"/>
          <w:bCs/>
          <w:color w:val="000000" w:themeColor="text1"/>
        </w:rPr>
        <w:t xml:space="preserve">, Naoya Fujita </w:t>
      </w:r>
      <w:r w:rsidRPr="00240A97">
        <w:rPr>
          <w:b w:val="0"/>
          <w:bCs/>
          <w:color w:val="000000" w:themeColor="text1"/>
          <w:lang w:eastAsia="ja-JP"/>
        </w:rPr>
        <w:t>MD</w:t>
      </w:r>
      <w:r w:rsidRPr="00240A97">
        <w:rPr>
          <w:b w:val="0"/>
          <w:bCs/>
          <w:color w:val="000000" w:themeColor="text1"/>
          <w:vertAlign w:val="superscript"/>
        </w:rPr>
        <w:t xml:space="preserve"> 1</w:t>
      </w:r>
      <w:r w:rsidRPr="00240A97">
        <w:rPr>
          <w:b w:val="0"/>
          <w:bCs/>
          <w:color w:val="000000" w:themeColor="text1"/>
        </w:rPr>
        <w:t xml:space="preserve">, Yusuke Kawamura </w:t>
      </w:r>
      <w:r w:rsidRPr="00240A97">
        <w:rPr>
          <w:b w:val="0"/>
          <w:bCs/>
          <w:color w:val="000000" w:themeColor="text1"/>
          <w:lang w:eastAsia="ja-JP"/>
        </w:rPr>
        <w:t>MD</w:t>
      </w:r>
      <w:r w:rsidRPr="00240A97">
        <w:rPr>
          <w:b w:val="0"/>
          <w:bCs/>
          <w:color w:val="000000" w:themeColor="text1"/>
          <w:vertAlign w:val="superscript"/>
        </w:rPr>
        <w:t xml:space="preserve"> 1,2</w:t>
      </w:r>
      <w:r w:rsidRPr="00240A97">
        <w:rPr>
          <w:b w:val="0"/>
          <w:bCs/>
          <w:color w:val="000000" w:themeColor="text1"/>
        </w:rPr>
        <w:t xml:space="preserve">, </w:t>
      </w:r>
      <w:bookmarkStart w:id="2" w:name="_Hlk126522141"/>
      <w:proofErr w:type="spellStart"/>
      <w:r w:rsidRPr="00240A97">
        <w:rPr>
          <w:b w:val="0"/>
          <w:bCs/>
          <w:color w:val="000000" w:themeColor="text1"/>
        </w:rPr>
        <w:t>Akinori</w:t>
      </w:r>
      <w:proofErr w:type="spellEnd"/>
      <w:r w:rsidRPr="00240A97">
        <w:rPr>
          <w:b w:val="0"/>
          <w:bCs/>
          <w:color w:val="000000" w:themeColor="text1"/>
        </w:rPr>
        <w:t xml:space="preserve"> </w:t>
      </w:r>
      <w:proofErr w:type="spellStart"/>
      <w:r w:rsidRPr="00240A97">
        <w:rPr>
          <w:b w:val="0"/>
          <w:bCs/>
          <w:color w:val="000000" w:themeColor="text1"/>
        </w:rPr>
        <w:t>Sekizawa</w:t>
      </w:r>
      <w:proofErr w:type="spellEnd"/>
      <w:r w:rsidRPr="00240A97">
        <w:rPr>
          <w:b w:val="0"/>
          <w:bCs/>
          <w:color w:val="000000" w:themeColor="text1"/>
        </w:rPr>
        <w:t xml:space="preserve"> </w:t>
      </w:r>
      <w:r w:rsidRPr="00240A97">
        <w:rPr>
          <w:b w:val="0"/>
          <w:bCs/>
          <w:color w:val="000000" w:themeColor="text1"/>
          <w:lang w:eastAsia="ja-JP"/>
        </w:rPr>
        <w:t>MD</w:t>
      </w:r>
      <w:r w:rsidRPr="00240A97">
        <w:rPr>
          <w:b w:val="0"/>
          <w:bCs/>
          <w:color w:val="000000" w:themeColor="text1"/>
          <w:vertAlign w:val="superscript"/>
        </w:rPr>
        <w:t xml:space="preserve"> 1</w:t>
      </w:r>
      <w:r w:rsidRPr="00240A97">
        <w:rPr>
          <w:b w:val="0"/>
          <w:bCs/>
          <w:color w:val="000000" w:themeColor="text1"/>
        </w:rPr>
        <w:t>,</w:t>
      </w:r>
      <w:r w:rsidRPr="00240A97">
        <w:rPr>
          <w:b w:val="0"/>
          <w:bCs/>
          <w:color w:val="000000" w:themeColor="text1"/>
          <w:lang w:eastAsia="ja-JP"/>
        </w:rPr>
        <w:t xml:space="preserve"> Yosuke Ono MD, PhD</w:t>
      </w:r>
      <w:r w:rsidRPr="00240A97">
        <w:rPr>
          <w:b w:val="0"/>
          <w:bCs/>
          <w:color w:val="000000" w:themeColor="text1"/>
          <w:vertAlign w:val="superscript"/>
        </w:rPr>
        <w:t xml:space="preserve"> 1</w:t>
      </w:r>
      <w:r w:rsidRPr="00240A97">
        <w:rPr>
          <w:b w:val="0"/>
          <w:bCs/>
          <w:color w:val="000000" w:themeColor="text1"/>
          <w:lang w:eastAsia="ja-JP"/>
        </w:rPr>
        <w:t xml:space="preserve">, </w:t>
      </w:r>
      <w:r w:rsidRPr="00240A97">
        <w:rPr>
          <w:b w:val="0"/>
          <w:bCs/>
          <w:color w:val="000000" w:themeColor="text1"/>
        </w:rPr>
        <w:t>Yasuhiro Obuchi</w:t>
      </w:r>
      <w:r w:rsidRPr="00240A97">
        <w:rPr>
          <w:b w:val="0"/>
          <w:bCs/>
          <w:color w:val="000000" w:themeColor="text1"/>
          <w:lang w:eastAsia="ja-JP"/>
        </w:rPr>
        <w:t xml:space="preserve"> MD, PhD</w:t>
      </w:r>
      <w:r w:rsidRPr="00240A97">
        <w:rPr>
          <w:b w:val="0"/>
          <w:bCs/>
          <w:color w:val="000000" w:themeColor="text1"/>
          <w:vertAlign w:val="superscript"/>
        </w:rPr>
        <w:t xml:space="preserve"> 1</w:t>
      </w:r>
      <w:r w:rsidRPr="00240A97">
        <w:rPr>
          <w:b w:val="0"/>
          <w:bCs/>
          <w:color w:val="000000" w:themeColor="text1"/>
        </w:rPr>
        <w:t xml:space="preserve">, </w:t>
      </w:r>
      <w:proofErr w:type="spellStart"/>
      <w:r w:rsidRPr="00240A97">
        <w:rPr>
          <w:b w:val="0"/>
          <w:bCs/>
          <w:color w:val="000000" w:themeColor="text1"/>
        </w:rPr>
        <w:t>Tadateru</w:t>
      </w:r>
      <w:proofErr w:type="spellEnd"/>
      <w:r w:rsidRPr="00240A97">
        <w:rPr>
          <w:b w:val="0"/>
          <w:bCs/>
          <w:color w:val="000000" w:themeColor="text1"/>
        </w:rPr>
        <w:t xml:space="preserve"> </w:t>
      </w:r>
      <w:proofErr w:type="spellStart"/>
      <w:r w:rsidRPr="00240A97">
        <w:rPr>
          <w:b w:val="0"/>
          <w:bCs/>
          <w:color w:val="000000" w:themeColor="text1"/>
        </w:rPr>
        <w:t>Takayama</w:t>
      </w:r>
      <w:proofErr w:type="spellEnd"/>
      <w:r w:rsidRPr="00240A97">
        <w:rPr>
          <w:b w:val="0"/>
          <w:bCs/>
          <w:color w:val="000000" w:themeColor="text1"/>
          <w:lang w:eastAsia="ja-JP"/>
        </w:rPr>
        <w:t xml:space="preserve"> MD, PhD</w:t>
      </w:r>
      <w:r w:rsidRPr="00240A97">
        <w:rPr>
          <w:b w:val="0"/>
          <w:bCs/>
          <w:color w:val="000000" w:themeColor="text1"/>
          <w:vertAlign w:val="superscript"/>
        </w:rPr>
        <w:t xml:space="preserve"> 3</w:t>
      </w:r>
      <w:r w:rsidRPr="00240A97">
        <w:rPr>
          <w:b w:val="0"/>
          <w:bCs/>
          <w:color w:val="000000" w:themeColor="text1"/>
        </w:rPr>
        <w:t>, Yuji Kasamaki</w:t>
      </w:r>
      <w:bookmarkEnd w:id="1"/>
      <w:r w:rsidRPr="00240A97">
        <w:rPr>
          <w:b w:val="0"/>
          <w:bCs/>
          <w:color w:val="000000" w:themeColor="text1"/>
          <w:lang w:eastAsia="ja-JP"/>
        </w:rPr>
        <w:t xml:space="preserve"> MD, PhD</w:t>
      </w:r>
      <w:r w:rsidRPr="00240A97">
        <w:rPr>
          <w:b w:val="0"/>
          <w:bCs/>
          <w:color w:val="000000" w:themeColor="text1"/>
          <w:vertAlign w:val="superscript"/>
        </w:rPr>
        <w:t xml:space="preserve"> 4</w:t>
      </w:r>
      <w:r w:rsidRPr="00240A97">
        <w:rPr>
          <w:b w:val="0"/>
          <w:bCs/>
          <w:color w:val="000000" w:themeColor="text1"/>
          <w:lang w:eastAsia="ja-JP"/>
        </w:rPr>
        <w:t xml:space="preserve">, </w:t>
      </w:r>
      <w:r w:rsidRPr="00240A97">
        <w:rPr>
          <w:b w:val="0"/>
          <w:bCs/>
          <w:color w:val="000000" w:themeColor="text1"/>
        </w:rPr>
        <w:t>Yuji Tanaka</w:t>
      </w:r>
      <w:r w:rsidRPr="00240A97">
        <w:rPr>
          <w:b w:val="0"/>
          <w:bCs/>
          <w:color w:val="000000" w:themeColor="text1"/>
          <w:lang w:eastAsia="ja-JP"/>
        </w:rPr>
        <w:t xml:space="preserve"> MD, PhD</w:t>
      </w:r>
      <w:r w:rsidRPr="00240A97">
        <w:rPr>
          <w:b w:val="0"/>
          <w:bCs/>
          <w:color w:val="000000" w:themeColor="text1"/>
          <w:vertAlign w:val="superscript"/>
        </w:rPr>
        <w:t xml:space="preserve"> 1</w:t>
      </w:r>
    </w:p>
    <w:bookmarkEnd w:id="2"/>
    <w:p w14:paraId="26942F95" w14:textId="77777777" w:rsidR="000D408E" w:rsidRPr="00240A97" w:rsidRDefault="000D408E" w:rsidP="000D408E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1DF22B9E" w14:textId="77777777" w:rsidR="000D408E" w:rsidRPr="00240A97" w:rsidRDefault="00240A97" w:rsidP="000D408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0A9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40A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General Medicine, National Defense Medical College, Tokorozawa, </w:t>
      </w:r>
    </w:p>
    <w:p w14:paraId="6E80009F" w14:textId="77777777" w:rsidR="000D408E" w:rsidRPr="00240A97" w:rsidRDefault="00240A97" w:rsidP="000D408E">
      <w:pPr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0A97">
        <w:rPr>
          <w:rFonts w:ascii="Times New Roman" w:hAnsi="Times New Roman" w:cs="Times New Roman"/>
          <w:color w:val="000000" w:themeColor="text1"/>
          <w:sz w:val="24"/>
          <w:szCs w:val="24"/>
        </w:rPr>
        <w:t>Saitama, Japan</w:t>
      </w:r>
    </w:p>
    <w:p w14:paraId="3FA4C4C1" w14:textId="77777777" w:rsidR="000D408E" w:rsidRPr="00240A97" w:rsidRDefault="00240A97" w:rsidP="00F31C1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0A9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40A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Integrative Physiology and Bio-Nano Medicine, National Defense Medical College, </w:t>
      </w:r>
    </w:p>
    <w:p w14:paraId="2F1CF6A8" w14:textId="77777777" w:rsidR="000D408E" w:rsidRPr="00240A97" w:rsidRDefault="00240A97" w:rsidP="000D408E">
      <w:pPr>
        <w:ind w:left="120" w:hangingChars="50" w:hanging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0A97">
        <w:rPr>
          <w:rFonts w:ascii="Times New Roman" w:hAnsi="Times New Roman" w:cs="Times New Roman"/>
          <w:color w:val="000000" w:themeColor="text1"/>
          <w:sz w:val="24"/>
          <w:szCs w:val="24"/>
        </w:rPr>
        <w:t>Tokorozawa, Japan</w:t>
      </w:r>
    </w:p>
    <w:p w14:paraId="052F5D02" w14:textId="77777777" w:rsidR="000D408E" w:rsidRPr="00240A97" w:rsidRDefault="00240A97" w:rsidP="000D408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0A9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240A97">
        <w:rPr>
          <w:rFonts w:ascii="Times New Roman" w:hAnsi="Times New Roman" w:cs="Times New Roman"/>
          <w:color w:val="000000" w:themeColor="text1"/>
          <w:sz w:val="24"/>
          <w:szCs w:val="24"/>
        </w:rPr>
        <w:t>Department of General Medicine, Nihon University School of Medicine, Tokyo, Japan.</w:t>
      </w:r>
    </w:p>
    <w:p w14:paraId="050FBE44" w14:textId="77777777" w:rsidR="000D408E" w:rsidRPr="00240A97" w:rsidRDefault="00240A97" w:rsidP="000D408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0A9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240A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General Medicine, Kanazawa Medical College Himi Municipal </w:t>
      </w:r>
    </w:p>
    <w:p w14:paraId="4802F472" w14:textId="6109FDAC" w:rsidR="000D408E" w:rsidRPr="00240A97" w:rsidRDefault="00240A97" w:rsidP="000D408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0A97">
        <w:rPr>
          <w:rFonts w:ascii="Times New Roman" w:hAnsi="Times New Roman" w:cs="Times New Roman"/>
          <w:color w:val="000000" w:themeColor="text1"/>
          <w:sz w:val="24"/>
          <w:szCs w:val="24"/>
        </w:rPr>
        <w:t>Hospital, Japan</w:t>
      </w:r>
    </w:p>
    <w:p w14:paraId="57558B0C" w14:textId="77777777" w:rsidR="00033207" w:rsidRPr="00240A97" w:rsidRDefault="00033207" w:rsidP="000D408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6886AB" w14:textId="77777777" w:rsidR="000D408E" w:rsidRPr="00240A97" w:rsidRDefault="00240A97" w:rsidP="000D408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40A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* Corresponding author: </w:t>
      </w:r>
    </w:p>
    <w:p w14:paraId="29030C03" w14:textId="35E37E49" w:rsidR="000D408E" w:rsidRPr="00240A97" w:rsidRDefault="00240A97" w:rsidP="000D408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0A97">
        <w:rPr>
          <w:rFonts w:ascii="Times New Roman" w:hAnsi="Times New Roman" w:cs="Times New Roman"/>
          <w:color w:val="000000" w:themeColor="text1"/>
          <w:sz w:val="24"/>
          <w:szCs w:val="24"/>
        </w:rPr>
        <w:t>Kenichi Hashimoto</w:t>
      </w:r>
    </w:p>
    <w:p w14:paraId="34A4F16A" w14:textId="77777777" w:rsidR="00F31C1B" w:rsidRPr="00240A97" w:rsidRDefault="00240A97" w:rsidP="00F31C1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0A97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Department of General Medicine, National Defense Medical College, 3-2 Namiki, Tokorozawa City, Saitama 359-8513, Japan</w:t>
      </w:r>
    </w:p>
    <w:p w14:paraId="44CB842A" w14:textId="77777777" w:rsidR="00BC4110" w:rsidRPr="00240A97" w:rsidRDefault="00240A97" w:rsidP="00BC41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0A97">
        <w:rPr>
          <w:rFonts w:ascii="Times New Roman" w:hAnsi="Times New Roman" w:cs="Times New Roman"/>
          <w:color w:val="000000" w:themeColor="text1"/>
          <w:sz w:val="24"/>
          <w:szCs w:val="24"/>
        </w:rPr>
        <w:t>Phone: +81-42-991-1211 (ex. 3633)</w:t>
      </w:r>
    </w:p>
    <w:p w14:paraId="4E9A2250" w14:textId="77777777" w:rsidR="00BC4110" w:rsidRPr="00240A97" w:rsidRDefault="00240A97" w:rsidP="00BC41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40A97">
        <w:rPr>
          <w:rFonts w:ascii="Times New Roman" w:hAnsi="Times New Roman" w:cs="Times New Roman"/>
          <w:color w:val="000000" w:themeColor="text1"/>
          <w:sz w:val="24"/>
          <w:szCs w:val="24"/>
        </w:rPr>
        <w:t>Fax: +81-42-995-1238</w:t>
      </w:r>
    </w:p>
    <w:p w14:paraId="332BD5A8" w14:textId="77777777" w:rsidR="000D408E" w:rsidRPr="00240A97" w:rsidRDefault="00240A97" w:rsidP="000D408E">
      <w:pP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r w:rsidRPr="00240A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5" w:history="1">
        <w:r w:rsidRPr="00240A9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ashimoto.kenich2@gmail.com</w:t>
        </w:r>
      </w:hyperlink>
    </w:p>
    <w:p w14:paraId="33B06A45" w14:textId="77777777" w:rsidR="000D408E" w:rsidRPr="00240A97" w:rsidRDefault="000D408E" w:rsidP="000D408E">
      <w:pPr>
        <w:rPr>
          <w:rStyle w:val="Hyperlink"/>
          <w:rFonts w:ascii="Times New Roman" w:hAnsi="Times New Roman" w:cs="Times New Roman"/>
          <w:color w:val="000000" w:themeColor="text1"/>
          <w:szCs w:val="24"/>
        </w:rPr>
      </w:pPr>
    </w:p>
    <w:p w14:paraId="422D0ADA" w14:textId="77777777" w:rsidR="00827647" w:rsidRPr="00240A97" w:rsidRDefault="00827647" w:rsidP="00BA7D7D">
      <w:pPr>
        <w:rPr>
          <w:rFonts w:ascii="Times New Roman" w:eastAsia="Yu Mincho" w:hAnsi="Times New Roman" w:cs="Times New Roman"/>
          <w:color w:val="000000" w:themeColor="text1"/>
          <w:sz w:val="24"/>
          <w:szCs w:val="24"/>
        </w:rPr>
        <w:sectPr w:rsidR="00827647" w:rsidRPr="00240A97" w:rsidSect="000D408E">
          <w:pgSz w:w="11906" w:h="16838" w:code="9"/>
          <w:pgMar w:top="1440" w:right="1440" w:bottom="1440" w:left="1440" w:header="851" w:footer="992" w:gutter="0"/>
          <w:cols w:space="425"/>
          <w:docGrid w:type="lines" w:linePitch="360"/>
        </w:sectPr>
      </w:pPr>
    </w:p>
    <w:tbl>
      <w:tblPr>
        <w:tblStyle w:val="TableGrid"/>
        <w:tblW w:w="1371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969"/>
        <w:gridCol w:w="1361"/>
        <w:gridCol w:w="1361"/>
        <w:gridCol w:w="1361"/>
        <w:gridCol w:w="1361"/>
        <w:gridCol w:w="1361"/>
        <w:gridCol w:w="1361"/>
        <w:gridCol w:w="1581"/>
      </w:tblGrid>
      <w:tr w:rsidR="00240A97" w:rsidRPr="00240A97" w14:paraId="65AA51BF" w14:textId="77777777" w:rsidTr="007C03BB">
        <w:tc>
          <w:tcPr>
            <w:tcW w:w="13716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0616EC" w14:textId="4F36377B" w:rsidR="00BA7D7D" w:rsidRPr="00240A97" w:rsidRDefault="00240A97" w:rsidP="007C03BB">
            <w:pPr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able </w:t>
            </w:r>
            <w:r w:rsidR="00DF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1044C7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242A14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240A97" w:rsidRPr="00240A97" w14:paraId="211EAB2F" w14:textId="77777777" w:rsidTr="007C03BB">
        <w:tc>
          <w:tcPr>
            <w:tcW w:w="13716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0EE972" w14:textId="77777777" w:rsidR="00BA7D7D" w:rsidRPr="00240A97" w:rsidRDefault="00240A97" w:rsidP="007C03B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ight</w:t>
            </w:r>
            <w:r w:rsidR="00A44CE3" w:rsidRPr="00240A9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Pr="00240A9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e</w:t>
            </w:r>
          </w:p>
        </w:tc>
      </w:tr>
      <w:tr w:rsidR="00240A97" w:rsidRPr="00240A97" w14:paraId="6758B9E3" w14:textId="77777777" w:rsidTr="007C03BB"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99EBB6" w14:textId="77777777" w:rsidR="00BA7D7D" w:rsidRPr="00240A97" w:rsidRDefault="00240A97" w:rsidP="007C03BB">
            <w:pPr>
              <w:jc w:val="left"/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ing </w:t>
            </w:r>
            <w:r w:rsidR="00B66F3C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beats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F4837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63C6EB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D2EDA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F4EA8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D701D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6F183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0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00877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</w:tr>
      <w:tr w:rsidR="00240A97" w:rsidRPr="00240A97" w14:paraId="112B020A" w14:textId="77777777" w:rsidTr="007C03BB"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E03060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-VT group (</w:t>
            </w:r>
            <w:proofErr w:type="spellStart"/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±SD</w:t>
            </w:r>
            <w:proofErr w:type="spellEnd"/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(</w:t>
            </w:r>
            <w:r w:rsidR="00B66F3C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beats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ACB6D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±0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EEC8B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±0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961AC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±0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8EDE8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±0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FC83E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±0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5D86C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7±1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08EAF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4.0±41.0</w:t>
            </w:r>
          </w:p>
        </w:tc>
      </w:tr>
      <w:tr w:rsidR="00240A97" w:rsidRPr="00240A97" w14:paraId="3E8599A7" w14:textId="77777777" w:rsidTr="007C03B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9F9FA3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9376E5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n achievement rate 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601263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523C6B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88B90A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D38602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6CCC48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89D4B0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5537A4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</w:tr>
      <w:tr w:rsidR="00240A97" w:rsidRPr="00240A97" w14:paraId="461ACEE9" w14:textId="77777777" w:rsidTr="007C03B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664828C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8F0F76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F4FC2EB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1F59A7F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634CDE9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2CC19F8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B0D0D05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EB94F10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1C097C1F" w14:textId="77777777" w:rsidTr="007C03B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D80A008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 non-VT group (</w:t>
            </w:r>
            <w:proofErr w:type="spellStart"/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±SD</w:t>
            </w:r>
            <w:proofErr w:type="spellEnd"/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(</w:t>
            </w:r>
            <w:r w:rsidR="00B66F3C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beats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A880F2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±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0BA002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±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AA44F0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8.7±11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C78936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7.7±24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8BB209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9.0±41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DDF3DB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3.4±70.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784F7A0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7.0±102.7</w:t>
            </w:r>
          </w:p>
        </w:tc>
      </w:tr>
      <w:tr w:rsidR="00240A97" w:rsidRPr="00240A97" w14:paraId="74E2D406" w14:textId="77777777" w:rsidTr="007C03B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2EB647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9376E5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n achievement rate 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B78F8D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AEF86B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20F9A7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BA63A8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31FF85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C876E3B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229CCFF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</w:tr>
      <w:tr w:rsidR="00240A97" w:rsidRPr="00240A97" w14:paraId="20FC15AF" w14:textId="77777777" w:rsidTr="007C03B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CECEB35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8082200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B0D3A5C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584A586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CCEF82C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B137871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500535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88993E9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2A2DFE28" w14:textId="77777777" w:rsidTr="007C03B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1D88B5B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control group (</w:t>
            </w:r>
            <w:proofErr w:type="spellStart"/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±SD</w:t>
            </w:r>
            <w:proofErr w:type="spellEnd"/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(</w:t>
            </w:r>
            <w:r w:rsidR="00B66F3C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beats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B66DF0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±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487CA0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±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85DF98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6.0±22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83BB15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1.7±40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50E96D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5.9±61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BBDA03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9.3±83.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4B7CC8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1.4±107.8</w:t>
            </w:r>
          </w:p>
        </w:tc>
      </w:tr>
      <w:tr w:rsidR="00240A97" w:rsidRPr="00240A97" w14:paraId="74A4A52C" w14:textId="77777777" w:rsidTr="007C03B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17C175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9376E5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n achievement rate 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097C05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8BAA6B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B9B986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B323E9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19745B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35BA10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D3C7D6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</w:tr>
      <w:tr w:rsidR="00240A97" w:rsidRPr="00240A97" w14:paraId="78DCAC34" w14:textId="77777777" w:rsidTr="007C03BB"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617C5F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ED3E3A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78F855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DBB6BC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FE2CAD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04D5A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84EAE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33FF7A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04DBB298" w14:textId="77777777" w:rsidTr="007C03BB"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C752A2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B9E18D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0EA9C0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930831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ADE052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837D2F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665FC9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756CCD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20C8C9FE" w14:textId="77777777" w:rsidTr="007C03BB"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5F1495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A58E25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4AD837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55875A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366B9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C9C51C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9BB3CB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4D2672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7A6E5330" w14:textId="77777777" w:rsidTr="007C03BB">
        <w:tc>
          <w:tcPr>
            <w:tcW w:w="13716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F9E260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ytime</w:t>
            </w:r>
          </w:p>
        </w:tc>
      </w:tr>
      <w:tr w:rsidR="00240A97" w:rsidRPr="00240A97" w14:paraId="74C879AB" w14:textId="77777777" w:rsidTr="007C03BB"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7A623A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ing </w:t>
            </w:r>
            <w:r w:rsidR="00826DCA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beats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174CC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E90B9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6E7A9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61F1C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857A5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B26E8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0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465F7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</w:tr>
      <w:tr w:rsidR="00240A97" w:rsidRPr="00240A97" w14:paraId="736F7666" w14:textId="77777777" w:rsidTr="007C03BB"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F08C7B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-VT group (</w:t>
            </w:r>
            <w:proofErr w:type="spellStart"/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±SD</w:t>
            </w:r>
            <w:proofErr w:type="spellEnd"/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(</w:t>
            </w:r>
            <w:r w:rsidR="00826DCA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beats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4A322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±0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7322D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±0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0B703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±0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DBA71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7.9±11.1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A7274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1.4±33.6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99BE0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2.9±58.9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1C157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6.4±87.6</w:t>
            </w:r>
          </w:p>
        </w:tc>
      </w:tr>
      <w:tr w:rsidR="00240A97" w:rsidRPr="00240A97" w14:paraId="4E5C44EA" w14:textId="77777777" w:rsidTr="007C03B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61E2C0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9376E5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n achievement rate 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E8CD87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C58729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83006C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580116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D28567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F8ACA7B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A86BF0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</w:tr>
      <w:tr w:rsidR="00240A97" w:rsidRPr="00240A97" w14:paraId="1D2C22A3" w14:textId="77777777" w:rsidTr="007C03B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4CCB420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C2717C6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2C7F335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BC9D780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95D1987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3A91A39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95FCFCE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BB3D62B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6FEC3A66" w14:textId="77777777" w:rsidTr="007C03B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1399A16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 non-VT group (</w:t>
            </w:r>
            <w:proofErr w:type="spellStart"/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±SD</w:t>
            </w:r>
            <w:proofErr w:type="spellEnd"/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(</w:t>
            </w:r>
            <w:r w:rsidR="00826DCA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beats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9D913C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±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7D8DF0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±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5F12E0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8.1±16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07F2FE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5.3±29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A5CE88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3.9±50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951BE2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.0±81.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7FF833E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3.2±118.0</w:t>
            </w:r>
          </w:p>
        </w:tc>
      </w:tr>
      <w:tr w:rsidR="00240A97" w:rsidRPr="00240A97" w14:paraId="0C4F46A1" w14:textId="77777777" w:rsidTr="007C03B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489434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9376E5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n achievement rate 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0E6EE1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649708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A6FBCE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BAE77B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F331E6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722A32B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6DAA09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</w:tr>
      <w:tr w:rsidR="00240A97" w:rsidRPr="00240A97" w14:paraId="18A6602F" w14:textId="77777777" w:rsidTr="007C03B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8554170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9BC534E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8D4CD93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6DF4C02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F73A6C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2D1965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D80E849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55C153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37F5B5B9" w14:textId="77777777" w:rsidTr="007C03B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1C49AF4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control group (</w:t>
            </w:r>
            <w:proofErr w:type="spellStart"/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±SD</w:t>
            </w:r>
            <w:proofErr w:type="spellEnd"/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(</w:t>
            </w:r>
            <w:r w:rsidR="00826DCA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beats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E795F1B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±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14247D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±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6CA729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5.7±20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F9C191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9.4±39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27BC97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8.6±65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1EDD8E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.6±96.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CA66EC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0.2±128.6</w:t>
            </w:r>
          </w:p>
        </w:tc>
      </w:tr>
      <w:tr w:rsidR="00240A97" w:rsidRPr="00240A97" w14:paraId="4E63500C" w14:textId="77777777" w:rsidTr="007C03B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8493F5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9376E5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n achievement rate (%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D10C5B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77E3C7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0E2C7D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71A8EA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0DF720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725B2A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7C43C18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</w:tr>
      <w:tr w:rsidR="00240A97" w:rsidRPr="00240A97" w14:paraId="2743C768" w14:textId="77777777" w:rsidTr="007C03BB"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02C2A3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F1BEBC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2EEBC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17A441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053ABC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AB386D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A0B0CB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AB5E0B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E459A8C" w14:textId="77777777" w:rsidR="00BA7D7D" w:rsidRPr="00240A97" w:rsidRDefault="00BA7D7D" w:rsidP="00BA7D7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46EEC8" w14:textId="77777777" w:rsidR="00BA7D7D" w:rsidRPr="00240A97" w:rsidRDefault="00BA7D7D" w:rsidP="00BA7D7D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BA7D7D" w:rsidRPr="00240A97" w:rsidSect="00734750">
          <w:pgSz w:w="16838" w:h="11906" w:orient="landscape" w:code="9"/>
          <w:pgMar w:top="1276" w:right="1985" w:bottom="993" w:left="1701" w:header="851" w:footer="992" w:gutter="0"/>
          <w:cols w:space="425"/>
          <w:docGrid w:type="lines" w:linePitch="360"/>
        </w:sectPr>
      </w:pPr>
    </w:p>
    <w:tbl>
      <w:tblPr>
        <w:tblW w:w="1064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47"/>
      </w:tblGrid>
      <w:tr w:rsidR="00240A97" w:rsidRPr="00240A97" w14:paraId="38D2C1BD" w14:textId="77777777" w:rsidTr="007C03BB">
        <w:trPr>
          <w:trHeight w:val="315"/>
        </w:trPr>
        <w:tc>
          <w:tcPr>
            <w:tcW w:w="10647" w:type="dxa"/>
            <w:shd w:val="clear" w:color="auto" w:fill="auto"/>
            <w:noWrap/>
            <w:vAlign w:val="center"/>
            <w:hideMark/>
          </w:tcPr>
          <w:p w14:paraId="5F436DA8" w14:textId="763CB476" w:rsidR="00BA7D7D" w:rsidRPr="00240A97" w:rsidRDefault="004E59B4" w:rsidP="00DF7962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T</w:t>
            </w:r>
            <w:r w:rsidR="00240A97"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ble </w:t>
            </w:r>
            <w:r w:rsidR="00DF796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240A97"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 LP parameter changes according to </w:t>
            </w:r>
            <w:r w:rsidR="00EC1696"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n </w:t>
            </w:r>
            <w:r w:rsidR="00240A97"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increment of averaging time (night-time)</w:t>
            </w:r>
          </w:p>
        </w:tc>
      </w:tr>
    </w:tbl>
    <w:tbl>
      <w:tblPr>
        <w:tblStyle w:val="TableGrid"/>
        <w:tblW w:w="10892" w:type="dxa"/>
        <w:tblInd w:w="108" w:type="dxa"/>
        <w:tblLook w:val="04A0" w:firstRow="1" w:lastRow="0" w:firstColumn="1" w:lastColumn="0" w:noHBand="0" w:noVBand="1"/>
      </w:tblPr>
      <w:tblGrid>
        <w:gridCol w:w="2019"/>
        <w:gridCol w:w="1468"/>
        <w:gridCol w:w="919"/>
        <w:gridCol w:w="918"/>
        <w:gridCol w:w="918"/>
        <w:gridCol w:w="918"/>
        <w:gridCol w:w="918"/>
        <w:gridCol w:w="918"/>
        <w:gridCol w:w="918"/>
        <w:gridCol w:w="978"/>
      </w:tblGrid>
      <w:tr w:rsidR="00240A97" w:rsidRPr="00240A97" w14:paraId="2813DEBB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85F453B" w14:textId="77777777" w:rsidR="00BA7D7D" w:rsidRPr="00240A97" w:rsidRDefault="00BA7D7D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9EFAC8B" w14:textId="77777777" w:rsidR="00BA7D7D" w:rsidRPr="00240A97" w:rsidRDefault="00BA7D7D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ABB2E9C" w14:textId="77777777" w:rsidR="00BA7D7D" w:rsidRPr="00240A97" w:rsidRDefault="00BA7D7D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9F7CF8B" w14:textId="77777777" w:rsidR="00BA7D7D" w:rsidRPr="00240A97" w:rsidRDefault="00BA7D7D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2E1DC2A" w14:textId="77777777" w:rsidR="00BA7D7D" w:rsidRPr="00240A97" w:rsidRDefault="00BA7D7D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DC81AD6" w14:textId="77777777" w:rsidR="00BA7D7D" w:rsidRPr="00240A97" w:rsidRDefault="00BA7D7D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0BA6CF1" w14:textId="77777777" w:rsidR="00BA7D7D" w:rsidRPr="00240A97" w:rsidRDefault="00BA7D7D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AF23449" w14:textId="77777777" w:rsidR="00BA7D7D" w:rsidRPr="00240A97" w:rsidRDefault="00BA7D7D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8CCD373" w14:textId="77777777" w:rsidR="00BA7D7D" w:rsidRPr="00240A97" w:rsidRDefault="00BA7D7D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4D8B13B" w14:textId="77777777" w:rsidR="00BA7D7D" w:rsidRPr="00240A97" w:rsidRDefault="00BA7D7D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470BADCE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546B8D" w14:textId="77777777" w:rsidR="00BA7D7D" w:rsidRPr="00240A97" w:rsidRDefault="00240A97" w:rsidP="007C03B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40A9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QRS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AEBBDE" w14:textId="77777777" w:rsidR="00BA7D7D" w:rsidRPr="00240A97" w:rsidRDefault="00BA7D7D" w:rsidP="007C03BB">
            <w:pPr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69FD9B" w14:textId="77777777" w:rsidR="00BA7D7D" w:rsidRPr="00240A97" w:rsidRDefault="00BA7D7D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32E17F" w14:textId="77777777" w:rsidR="00BA7D7D" w:rsidRPr="00240A97" w:rsidRDefault="00BA7D7D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01BC33" w14:textId="77777777" w:rsidR="00BA7D7D" w:rsidRPr="00240A97" w:rsidRDefault="00BA7D7D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9DBC21" w14:textId="77777777" w:rsidR="00BA7D7D" w:rsidRPr="00240A97" w:rsidRDefault="00BA7D7D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472265" w14:textId="77777777" w:rsidR="00BA7D7D" w:rsidRPr="00240A97" w:rsidRDefault="00BA7D7D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FF3F74" w14:textId="77777777" w:rsidR="00BA7D7D" w:rsidRPr="00240A97" w:rsidRDefault="00BA7D7D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3218E9" w14:textId="77777777" w:rsidR="00BA7D7D" w:rsidRPr="00240A97" w:rsidRDefault="00BA7D7D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F27F54" w14:textId="77777777" w:rsidR="00BA7D7D" w:rsidRPr="00240A97" w:rsidRDefault="00BA7D7D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76BC3E6B" w14:textId="77777777" w:rsidTr="00170544">
        <w:trPr>
          <w:trHeight w:hRule="exact" w:val="340"/>
        </w:trPr>
        <w:tc>
          <w:tcPr>
            <w:tcW w:w="20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178E15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ing</w:t>
            </w:r>
            <w:r w:rsidR="00826DCA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 xml:space="preserve"> beats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B271B9" w14:textId="77777777" w:rsidR="00BA7D7D" w:rsidRPr="00240A97" w:rsidRDefault="00BA7D7D" w:rsidP="00BB62F2">
            <w:pPr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C1CBF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BA325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29561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D8BC8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C61AE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03EEA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E786D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2C977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240A97" w:rsidRPr="00240A97" w14:paraId="52D51D2B" w14:textId="77777777" w:rsidTr="00170544">
        <w:trPr>
          <w:trHeight w:hRule="exact" w:val="340"/>
        </w:trPr>
        <w:tc>
          <w:tcPr>
            <w:tcW w:w="20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B38EED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-VT group (ms)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7EDDE9" w14:textId="77777777" w:rsidR="00BA7D7D" w:rsidRPr="00240A97" w:rsidRDefault="00240A97" w:rsidP="00BB62F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5 </w:t>
            </w:r>
            <w:r w:rsidR="00BB62F2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ile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13F5E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.5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CCA87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.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6763A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.5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67AF2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.5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B733B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.5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472D4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.5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A0A8B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.0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74C5CE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265A51E6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54CCD057" w14:textId="674C40AF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F31C1B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ms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0616BA7" w14:textId="77777777" w:rsidR="00BA7D7D" w:rsidRPr="00240A97" w:rsidRDefault="00240A97" w:rsidP="00BB62F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percent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46BBB8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40656C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23AF7B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B3EEE6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84C5F4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4EFDE5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13093C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FA1342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40A97" w:rsidRPr="00240A97" w14:paraId="7B08B8FB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204BD6B" w14:textId="77777777" w:rsidR="00BA7D7D" w:rsidRPr="00240A97" w:rsidRDefault="00BA7D7D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AE39C0C" w14:textId="77777777" w:rsidR="00BA7D7D" w:rsidRPr="00240A97" w:rsidRDefault="00240A97" w:rsidP="00BB62F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percent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8E63AA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365A8C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E09DC4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B534EE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607C57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32F719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E25CEB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B788EBD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1424D030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8AD6A99" w14:textId="77777777" w:rsidR="00BA7D7D" w:rsidRPr="00240A97" w:rsidRDefault="00BA7D7D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FDF3B55" w14:textId="77777777" w:rsidR="00BA7D7D" w:rsidRPr="00240A97" w:rsidRDefault="00BA7D7D" w:rsidP="00BB62F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1F41E38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D382B3A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EDF2496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18B8A7F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14D1BA7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62AB6A0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FACF3C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9105F4C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26C331AD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353724A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</w:t>
            </w:r>
            <w:r w:rsidR="00546800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</w:t>
            </w:r>
            <w:r w:rsidR="00546800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T group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3546B36" w14:textId="77777777" w:rsidR="00BA7D7D" w:rsidRPr="00240A97" w:rsidRDefault="00240A97" w:rsidP="00BB62F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percent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8A1A06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B945D1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5C375D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68BE3E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FB34DB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CB8564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6D350A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3CA664C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61D1E5D5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95578F0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s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F0D66C7" w14:textId="77777777" w:rsidR="00BA7D7D" w:rsidRPr="00240A97" w:rsidRDefault="00240A97" w:rsidP="00BB62F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percent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02CC71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0DEC5A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D515AA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50FA15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3AD7D4B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1AC754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01CB04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7A3CBE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9</w:t>
            </w:r>
          </w:p>
        </w:tc>
      </w:tr>
      <w:tr w:rsidR="00240A97" w:rsidRPr="00240A97" w14:paraId="5C4DC60B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C6B0DE5" w14:textId="735A7A26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F31C1B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200EB26" w14:textId="77777777" w:rsidR="00BA7D7D" w:rsidRPr="00240A97" w:rsidRDefault="00240A97" w:rsidP="00BB62F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percent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849EC4B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6FACAC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E41B30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97D9D4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307C48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C0B1BB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13285C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A424B40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26A72DD7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EB36E23" w14:textId="77777777" w:rsidR="00BA7D7D" w:rsidRPr="00240A97" w:rsidRDefault="00BA7D7D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494FBE6" w14:textId="77777777" w:rsidR="00BA7D7D" w:rsidRPr="00240A97" w:rsidRDefault="00BA7D7D" w:rsidP="00BB62F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2906F76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A10D198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24571E3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D2ED7BF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917A2C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ACBEDBA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C6BDF13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159A1F6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6B9A6AF7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69651EA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rmal control 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FD182C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393076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A8FBEA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792DEE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87DCE2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D5BB67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274DC4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834A90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746363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8</w:t>
            </w:r>
          </w:p>
        </w:tc>
      </w:tr>
      <w:tr w:rsidR="00240A97" w:rsidRPr="00240A97" w14:paraId="50F67A71" w14:textId="77777777" w:rsidTr="00170544">
        <w:trPr>
          <w:trHeight w:hRule="exact" w:val="64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E066C29" w14:textId="710CF851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(ms), n</w:t>
            </w:r>
            <w:r w:rsidR="00F31C1B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770200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38ABE0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CA8358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C1B78D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4F73A9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B8FFAD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D96DC3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F8B79E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4D09526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6931AD2D" w14:textId="77777777" w:rsidTr="00170544">
        <w:trPr>
          <w:trHeight w:hRule="exact" w:val="340"/>
        </w:trPr>
        <w:tc>
          <w:tcPr>
            <w:tcW w:w="20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C41E44" w14:textId="77777777" w:rsidR="00BA7D7D" w:rsidRPr="00240A97" w:rsidRDefault="00BA7D7D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C9C8AD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249AF9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59FB53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0B9A2F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26E0CD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8B0F9B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E2A62C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0D990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B3D651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6373B846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CD89B0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AS4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2805D2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741DCF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A863D8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0B208C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EC74D8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4B8871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BE2832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18FB80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7548B9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6347C28F" w14:textId="77777777" w:rsidTr="00170544">
        <w:trPr>
          <w:trHeight w:hRule="exact" w:val="340"/>
        </w:trPr>
        <w:tc>
          <w:tcPr>
            <w:tcW w:w="20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7131D0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ing </w:t>
            </w:r>
            <w:r w:rsidR="00826DCA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beats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90F758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6DAB5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52B6D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3D43B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5C068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72EEE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435AC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FD3AE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C8E6B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240A97" w:rsidRPr="00240A97" w14:paraId="75D0AB1A" w14:textId="77777777" w:rsidTr="00170544">
        <w:trPr>
          <w:trHeight w:hRule="exact" w:val="340"/>
        </w:trPr>
        <w:tc>
          <w:tcPr>
            <w:tcW w:w="20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FFDE1C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-VT group (ms)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F8C32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percentile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64312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BE413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5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D7CC1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5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BD7FA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5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D6CF5B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DDBDF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CE43F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0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1319C7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2EBCF73B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140ED0B" w14:textId="199F26A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F31C1B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ms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2D2AEB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percent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78575A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5FF52F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F1EE2F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EF6D72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EA8EBE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16DE21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F88686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F19E04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40A97" w:rsidRPr="00240A97" w14:paraId="27C03F2B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2654F34" w14:textId="77777777" w:rsidR="00BA7D7D" w:rsidRPr="00240A97" w:rsidRDefault="00BA7D7D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39C3D4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percent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BE7C04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4C77A4B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3AB72A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35B321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C9E3F2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DE992F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4B8A2E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A4DDA65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386D091A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5440C5F" w14:textId="77777777" w:rsidR="00BA7D7D" w:rsidRPr="00240A97" w:rsidRDefault="00BA7D7D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E9B5161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78DF145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B6DC7CB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D96ADE2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89989BF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5464BA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4D09198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06E44D8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153D707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67000320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A02F11A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</w:t>
            </w:r>
            <w:r w:rsidR="00546800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</w:t>
            </w:r>
            <w:r w:rsidR="00546800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T grou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DE8574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percent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569EB2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B70253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84FAEB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3EE0A6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E12EC0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6F5F97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56F84F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24E0AC5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6D1D90A8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684E17C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s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2CAF30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percent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ED9B74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159A61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745A52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5DCEF0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7CACC0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A02761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B78739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6F76D0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1</w:t>
            </w:r>
          </w:p>
        </w:tc>
      </w:tr>
      <w:tr w:rsidR="00240A97" w:rsidRPr="00240A97" w14:paraId="6F514796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243804F" w14:textId="099A8573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F31C1B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29E132B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percent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552228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B02661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6132ED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8F7ACB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0A9C96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CA1A92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0E3F4F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438BA55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6C8E2CFA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C34373C" w14:textId="77777777" w:rsidR="00BA7D7D" w:rsidRPr="00240A97" w:rsidRDefault="00BA7D7D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A37C873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9119A79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36004B9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5A2153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6147096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9301EB5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616D508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4F74E20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E7D00A3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658814A7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56062C4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rmal control 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DB9BB1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94A480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1BB02A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E6171A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B52A56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C9F688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A7A11A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80340C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FD9E73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6</w:t>
            </w:r>
          </w:p>
        </w:tc>
      </w:tr>
      <w:tr w:rsidR="00240A97" w:rsidRPr="00240A97" w14:paraId="3FECF826" w14:textId="77777777" w:rsidTr="00170544">
        <w:trPr>
          <w:trHeight w:hRule="exact" w:val="589"/>
        </w:trPr>
        <w:tc>
          <w:tcPr>
            <w:tcW w:w="20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8D2542" w14:textId="07FE49C6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(ms), n</w:t>
            </w:r>
            <w:r w:rsidR="00F31C1B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DB1F9B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5853D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95A42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C7D48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30D66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9EBA7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650B4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6F644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6814A5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75C4468E" w14:textId="77777777" w:rsidTr="00170544">
        <w:trPr>
          <w:trHeight w:hRule="exact" w:val="340"/>
        </w:trPr>
        <w:tc>
          <w:tcPr>
            <w:tcW w:w="20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F8AD8A" w14:textId="77777777" w:rsidR="00BA7D7D" w:rsidRPr="00240A97" w:rsidRDefault="00BA7D7D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26318A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4773FE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39BC0D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F0245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AE69AE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1916C5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8B6640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DE6132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437AA1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1801A5C8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D3AE26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MS4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CCA553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EF197F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B20DC1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C67F2C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09C7ED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479C32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4026D7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1F0FE6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B1C5E5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71F25157" w14:textId="77777777" w:rsidTr="00170544">
        <w:trPr>
          <w:trHeight w:hRule="exact" w:val="340"/>
        </w:trPr>
        <w:tc>
          <w:tcPr>
            <w:tcW w:w="20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4196FE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ing </w:t>
            </w:r>
            <w:r w:rsidR="00826DCA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beats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4A3DA0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2B1B8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CC2CB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DC291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20610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37CF9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243F0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926C8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59969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240A97" w:rsidRPr="00240A97" w14:paraId="5D8EB784" w14:textId="77777777" w:rsidTr="00170544">
        <w:trPr>
          <w:trHeight w:hRule="exact" w:val="340"/>
        </w:trPr>
        <w:tc>
          <w:tcPr>
            <w:tcW w:w="20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276738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-VT group (</w:t>
            </w:r>
            <w:proofErr w:type="spellStart"/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V</w:t>
            </w:r>
            <w:proofErr w:type="spellEnd"/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AFCFD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percentile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C57F1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A9653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9D540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ADC1A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EBCC9B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15507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BBDBE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EF6F53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29AEDD54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723202A" w14:textId="4160DEDC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F31C1B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ms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995C39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percent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17DA45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C167CB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5BA591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8F953A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00BD8C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1884EB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53FB4A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801D75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40A97" w:rsidRPr="00240A97" w14:paraId="29976371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46DA640" w14:textId="77777777" w:rsidR="00BA7D7D" w:rsidRPr="00240A97" w:rsidRDefault="00BA7D7D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D8FAAB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percent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B94CA3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61E0ED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A2B77A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09990E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E584B2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C47E63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D57BE0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A21B130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00B6FEE4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FCEBA32" w14:textId="77777777" w:rsidR="00BA7D7D" w:rsidRPr="00240A97" w:rsidRDefault="00BA7D7D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8C9E955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5091B32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9654BA5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E13C3CC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74B2E31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A37F9C6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075F0F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7A99A2F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08CB2E0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2993E27E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75D1732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 non-VT group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94F8CA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percent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BD34CC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43449C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4FF990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C9E33B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C32BBF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162225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CCD1AA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383926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2052B8BC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964BF49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µV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90B204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percent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AE0EAB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199B33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07E2AEB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341213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4A4D20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21B005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0E9767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772206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1</w:t>
            </w:r>
          </w:p>
        </w:tc>
      </w:tr>
      <w:tr w:rsidR="00240A97" w:rsidRPr="00240A97" w14:paraId="18CE6F9D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085D48C" w14:textId="3C528506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F31C1B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937C6F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percent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BD7DB5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306D05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7730F0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414DB6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F3115E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921BD3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E63FA3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C81C0CD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16A39038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29C8651" w14:textId="77777777" w:rsidR="00BA7D7D" w:rsidRPr="00240A97" w:rsidRDefault="00BA7D7D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9D9B8AE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08EAA3B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C2543B1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CA2C83A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BE81FE1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31BC72B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BB47A95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5CFAEA6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B6BEE59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55A4BD7A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1BE07D8D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rmal control 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E3D4F7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percent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11E0F0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9342D8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1C2882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EEE154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EB3788B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624635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D03910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CDF17E7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69EFFCD3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C05D2E1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(µV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677C83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percenti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C49EFC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B81804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223514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FF0F14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5964C8EB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0A7CCC1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0AE7DB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11912B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6</w:t>
            </w:r>
          </w:p>
        </w:tc>
      </w:tr>
      <w:tr w:rsidR="00240A97" w:rsidRPr="00240A97" w14:paraId="1697F0F6" w14:textId="77777777" w:rsidTr="00170544">
        <w:trPr>
          <w:trHeight w:hRule="exact" w:val="340"/>
        </w:trPr>
        <w:tc>
          <w:tcPr>
            <w:tcW w:w="20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C31EB8" w14:textId="44C60E9F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F31C1B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7E3A2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percentil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8ADF8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AE691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02FE9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ED88C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A5DEE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64901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F7C1B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CEF4F3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400C1" w:rsidRPr="00240A97" w14:paraId="524EC187" w14:textId="77777777" w:rsidTr="00170544">
        <w:trPr>
          <w:trHeight w:val="680"/>
        </w:trPr>
        <w:tc>
          <w:tcPr>
            <w:tcW w:w="10892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03C94F" w14:textId="44EC7249" w:rsidR="00BA7D7D" w:rsidRPr="00240A97" w:rsidRDefault="00240A97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QRS</w:t>
            </w:r>
            <w:proofErr w:type="spellEnd"/>
            <w:r w:rsidR="00F31C1B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ltered QRS duration, LAS40</w:t>
            </w:r>
            <w:r w:rsidR="00F31C1B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ration of low-amplitude signals &lt;40 μV in the terminal filtered QRS complex, RMS40</w:t>
            </w:r>
            <w:r w:rsidR="00F31C1B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ot mean square voltage of the terminal 40 ms in the filtered QRS complex</w:t>
            </w:r>
          </w:p>
        </w:tc>
      </w:tr>
    </w:tbl>
    <w:p w14:paraId="32632C1D" w14:textId="77777777" w:rsidR="00827647" w:rsidRPr="00240A97" w:rsidRDefault="00827647">
      <w:pPr>
        <w:rPr>
          <w:color w:val="000000" w:themeColor="text1"/>
        </w:rPr>
      </w:pPr>
    </w:p>
    <w:tbl>
      <w:tblPr>
        <w:tblW w:w="1079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3"/>
        <w:gridCol w:w="1446"/>
        <w:gridCol w:w="895"/>
        <w:gridCol w:w="895"/>
        <w:gridCol w:w="895"/>
        <w:gridCol w:w="895"/>
        <w:gridCol w:w="895"/>
        <w:gridCol w:w="895"/>
        <w:gridCol w:w="982"/>
        <w:gridCol w:w="950"/>
      </w:tblGrid>
      <w:tr w:rsidR="00240A97" w:rsidRPr="00240A97" w14:paraId="17FAB7BE" w14:textId="77777777" w:rsidTr="00170544">
        <w:trPr>
          <w:trHeight w:val="315"/>
        </w:trPr>
        <w:tc>
          <w:tcPr>
            <w:tcW w:w="10791" w:type="dxa"/>
            <w:gridSpan w:val="10"/>
            <w:shd w:val="clear" w:color="auto" w:fill="auto"/>
            <w:noWrap/>
            <w:vAlign w:val="center"/>
            <w:hideMark/>
          </w:tcPr>
          <w:p w14:paraId="21A026BC" w14:textId="21CD1F03" w:rsidR="00BA7D7D" w:rsidRPr="00240A97" w:rsidRDefault="00F90CD7" w:rsidP="00DF7962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 w:rsidR="00240A97"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ble </w:t>
            </w:r>
            <w:r w:rsidR="00DF796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45230C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bookmarkStart w:id="3" w:name="_GoBack"/>
            <w:bookmarkEnd w:id="3"/>
            <w:r w:rsidR="00240A97"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. LP parameter changes according to </w:t>
            </w:r>
            <w:r w:rsidR="00EC1696"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n </w:t>
            </w:r>
            <w:r w:rsidR="00240A97"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increment of averaging time (daytime)</w:t>
            </w:r>
          </w:p>
        </w:tc>
      </w:tr>
      <w:tr w:rsidR="00240A97" w:rsidRPr="00240A97" w14:paraId="0B412ECC" w14:textId="77777777" w:rsidTr="00170544">
        <w:trPr>
          <w:trHeight w:val="285"/>
        </w:trPr>
        <w:tc>
          <w:tcPr>
            <w:tcW w:w="10791" w:type="dxa"/>
            <w:gridSpan w:val="10"/>
            <w:shd w:val="clear" w:color="auto" w:fill="auto"/>
            <w:noWrap/>
            <w:vAlign w:val="center"/>
            <w:hideMark/>
          </w:tcPr>
          <w:p w14:paraId="0867A568" w14:textId="77777777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240A97" w:rsidRPr="00240A97" w14:paraId="27C0FFDE" w14:textId="77777777" w:rsidTr="00170544">
        <w:trPr>
          <w:trHeight w:hRule="exact" w:val="340"/>
        </w:trPr>
        <w:tc>
          <w:tcPr>
            <w:tcW w:w="9841" w:type="dxa"/>
            <w:gridSpan w:val="9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ACFB6F" w14:textId="77777777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QRS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36BB6D" w14:textId="77777777" w:rsidR="00BA7D7D" w:rsidRPr="00240A97" w:rsidRDefault="00BA7D7D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4A7FF018" w14:textId="77777777" w:rsidTr="00170544">
        <w:trPr>
          <w:trHeight w:hRule="exact" w:val="340"/>
        </w:trPr>
        <w:tc>
          <w:tcPr>
            <w:tcW w:w="20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24B520" w14:textId="77777777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veraging </w:t>
            </w:r>
            <w:r w:rsidR="000B77DD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beats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455F6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6A8110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50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E5F996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00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A4C0DD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00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87C22A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00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30A3F8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00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0F2B59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00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FECF66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00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673C45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240A97" w:rsidRPr="00240A97" w14:paraId="76D3C1B8" w14:textId="77777777" w:rsidTr="00170544">
        <w:trPr>
          <w:trHeight w:hRule="exact" w:val="340"/>
        </w:trPr>
        <w:tc>
          <w:tcPr>
            <w:tcW w:w="20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2A9812" w14:textId="77777777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MI-VT group (ms)</w:t>
            </w:r>
          </w:p>
        </w:tc>
        <w:tc>
          <w:tcPr>
            <w:tcW w:w="14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18ABBA" w14:textId="77777777" w:rsidR="00BA7D7D" w:rsidRPr="00240A97" w:rsidRDefault="00240A97" w:rsidP="00BB62F2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5 percentile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6780D975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4.0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55234401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4.0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44F4C6C9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4.0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7D7AE07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5.0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6E030295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5.5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048712FB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5.5</w:t>
            </w:r>
          </w:p>
        </w:tc>
        <w:tc>
          <w:tcPr>
            <w:tcW w:w="980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4CEFDC9B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05.5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EF13B5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348DCB8F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4BBAE2D" w14:textId="3DE92AD8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="00F31C1B"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=</w:t>
            </w: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1F15B16B" w14:textId="77777777" w:rsidR="00BA7D7D" w:rsidRPr="00240A97" w:rsidRDefault="00240A97" w:rsidP="00BB62F2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0 percentile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1E440AC6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6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335E0A8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7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39C774AD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7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33D3E631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7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6332BB5E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7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2C4AEFA0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7.0</w:t>
            </w:r>
          </w:p>
        </w:tc>
        <w:tc>
          <w:tcPr>
            <w:tcW w:w="980" w:type="dxa"/>
            <w:shd w:val="clear" w:color="000000" w:fill="FFFFFF"/>
            <w:noWrap/>
            <w:hideMark/>
          </w:tcPr>
          <w:p w14:paraId="51D784DF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7.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4113E3F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240A97" w:rsidRPr="00240A97" w14:paraId="4217AE44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EC6EA2B" w14:textId="77777777" w:rsidR="00BA7D7D" w:rsidRPr="00240A97" w:rsidRDefault="00BA7D7D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70123674" w14:textId="77777777" w:rsidR="00BA7D7D" w:rsidRPr="00240A97" w:rsidRDefault="00240A97" w:rsidP="00BB62F2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5 percentile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05C0013F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6.5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31FC802A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6.5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3ECDA087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7.5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719429A4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7.5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5C0E672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7.5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2F98E0B9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7.5</w:t>
            </w:r>
          </w:p>
        </w:tc>
        <w:tc>
          <w:tcPr>
            <w:tcW w:w="980" w:type="dxa"/>
            <w:shd w:val="clear" w:color="000000" w:fill="FFFFFF"/>
            <w:noWrap/>
            <w:hideMark/>
          </w:tcPr>
          <w:p w14:paraId="16F1D59A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37.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69C37DB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41A5AC68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vAlign w:val="center"/>
          </w:tcPr>
          <w:p w14:paraId="21853B26" w14:textId="77777777" w:rsidR="00BA7D7D" w:rsidRPr="00240A97" w:rsidRDefault="00BA7D7D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F3AEF7C" w14:textId="77777777" w:rsidR="00BA7D7D" w:rsidRPr="00240A97" w:rsidRDefault="00BA7D7D" w:rsidP="00BB62F2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630210E2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614E87B7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1CB95A9D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0DD5F86E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64A83AB2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24E0BB59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shd w:val="clear" w:color="000000" w:fill="FFFFFF"/>
            <w:noWrap/>
          </w:tcPr>
          <w:p w14:paraId="5C800266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5E8DE51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4C3478E3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0BD3E99A" w14:textId="77777777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I non-VT 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5BB567ED" w14:textId="77777777" w:rsidR="00BA7D7D" w:rsidRPr="00240A97" w:rsidRDefault="00240A97" w:rsidP="00BB62F2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5 percentile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5960C4AA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9.8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7065983A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9.8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048DED8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0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53DECCBB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0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2560F69B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0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13E15587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0.0</w:t>
            </w:r>
          </w:p>
        </w:tc>
        <w:tc>
          <w:tcPr>
            <w:tcW w:w="980" w:type="dxa"/>
            <w:shd w:val="clear" w:color="000000" w:fill="FFFFFF"/>
            <w:noWrap/>
            <w:hideMark/>
          </w:tcPr>
          <w:p w14:paraId="469ADEE1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0.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E65387A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18DA038A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40E6AC5" w14:textId="77777777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roup (ms) 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0822B3ED" w14:textId="77777777" w:rsidR="00BA7D7D" w:rsidRPr="00240A97" w:rsidRDefault="00240A97" w:rsidP="00BB62F2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0 percentile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365D52F4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8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35443BE6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8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15BAB78E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8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372083A0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8.5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75665E13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8.5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7333EDA5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8.5</w:t>
            </w:r>
          </w:p>
        </w:tc>
        <w:tc>
          <w:tcPr>
            <w:tcW w:w="980" w:type="dxa"/>
            <w:shd w:val="clear" w:color="000000" w:fill="FFFFFF"/>
            <w:noWrap/>
            <w:hideMark/>
          </w:tcPr>
          <w:p w14:paraId="2A30BEC4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98.5</w:t>
            </w:r>
          </w:p>
        </w:tc>
        <w:tc>
          <w:tcPr>
            <w:tcW w:w="950" w:type="dxa"/>
            <w:shd w:val="clear" w:color="000000" w:fill="FFFFFF"/>
            <w:noWrap/>
            <w:hideMark/>
          </w:tcPr>
          <w:p w14:paraId="2B13275E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180</w:t>
            </w:r>
          </w:p>
        </w:tc>
      </w:tr>
      <w:tr w:rsidR="00240A97" w:rsidRPr="00240A97" w14:paraId="1DE7BEB5" w14:textId="77777777" w:rsidTr="00170544">
        <w:trPr>
          <w:trHeight w:hRule="exact" w:val="337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7EC6760F" w14:textId="351D6F85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="00F31C1B"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=</w:t>
            </w: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1EAC0EBE" w14:textId="77777777" w:rsidR="00BA7D7D" w:rsidRPr="00240A97" w:rsidRDefault="00240A97" w:rsidP="00BB62F2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5 percentile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49BE5B13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0.3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26B8CFC1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1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1B06EF84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1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741F4A9B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1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6F7E0A3A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1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515B3EE4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1.0</w:t>
            </w:r>
          </w:p>
        </w:tc>
        <w:tc>
          <w:tcPr>
            <w:tcW w:w="980" w:type="dxa"/>
            <w:shd w:val="clear" w:color="000000" w:fill="FFFFFF"/>
            <w:noWrap/>
            <w:hideMark/>
          </w:tcPr>
          <w:p w14:paraId="3488995B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1.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76FFA71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1AF5CD8F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vAlign w:val="center"/>
          </w:tcPr>
          <w:p w14:paraId="5E8BF0C1" w14:textId="77777777" w:rsidR="00BA7D7D" w:rsidRPr="00240A97" w:rsidRDefault="00BA7D7D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9A0157F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4D658CDE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4BD9F16C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030F8EBC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06E37540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5F15DF82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652C6517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shd w:val="clear" w:color="000000" w:fill="FFFFFF"/>
            <w:noWrap/>
          </w:tcPr>
          <w:p w14:paraId="732F2355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26B5702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62065AD0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hideMark/>
          </w:tcPr>
          <w:p w14:paraId="62DB94BB" w14:textId="77777777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rmal control  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1CE5A31A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mean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30AED5C4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6.3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3E4B9852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5.9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751F4CA4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5.8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4CCC1B06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6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4D35A14D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6.1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1D79E4EF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6.2</w:t>
            </w:r>
          </w:p>
        </w:tc>
        <w:tc>
          <w:tcPr>
            <w:tcW w:w="980" w:type="dxa"/>
            <w:shd w:val="clear" w:color="000000" w:fill="FFFFFF"/>
            <w:noWrap/>
            <w:hideMark/>
          </w:tcPr>
          <w:p w14:paraId="6850761F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6.1</w:t>
            </w:r>
          </w:p>
        </w:tc>
        <w:tc>
          <w:tcPr>
            <w:tcW w:w="950" w:type="dxa"/>
            <w:shd w:val="clear" w:color="000000" w:fill="FFFFFF"/>
            <w:noWrap/>
            <w:hideMark/>
          </w:tcPr>
          <w:p w14:paraId="71D0602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110</w:t>
            </w:r>
          </w:p>
        </w:tc>
      </w:tr>
      <w:tr w:rsidR="00240A97" w:rsidRPr="00240A97" w14:paraId="2190935C" w14:textId="77777777" w:rsidTr="00170544">
        <w:trPr>
          <w:trHeight w:hRule="exact" w:val="340"/>
        </w:trPr>
        <w:tc>
          <w:tcPr>
            <w:tcW w:w="204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8D6CDE2" w14:textId="454C0CFE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(ms), n</w:t>
            </w:r>
            <w:r w:rsidR="00F31C1B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44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A5154B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SD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000000" w:fill="FFFFFF"/>
            <w:noWrap/>
            <w:hideMark/>
          </w:tcPr>
          <w:p w14:paraId="7F2EAEF1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.1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000000" w:fill="FFFFFF"/>
            <w:noWrap/>
            <w:hideMark/>
          </w:tcPr>
          <w:p w14:paraId="3CFA4571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.1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000000" w:fill="FFFFFF"/>
            <w:noWrap/>
            <w:hideMark/>
          </w:tcPr>
          <w:p w14:paraId="6846DD7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8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000000" w:fill="FFFFFF"/>
            <w:noWrap/>
            <w:hideMark/>
          </w:tcPr>
          <w:p w14:paraId="01ABCB4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9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000000" w:fill="FFFFFF"/>
            <w:noWrap/>
            <w:hideMark/>
          </w:tcPr>
          <w:p w14:paraId="36A2CFA4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8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000000" w:fill="FFFFFF"/>
            <w:noWrap/>
            <w:hideMark/>
          </w:tcPr>
          <w:p w14:paraId="1F04A6CA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8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shd w:val="clear" w:color="000000" w:fill="FFFFFF"/>
            <w:noWrap/>
            <w:hideMark/>
          </w:tcPr>
          <w:p w14:paraId="107F668E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8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8E20E5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452D2466" w14:textId="77777777" w:rsidTr="00170544">
        <w:trPr>
          <w:trHeight w:hRule="exact" w:val="340"/>
        </w:trPr>
        <w:tc>
          <w:tcPr>
            <w:tcW w:w="9841" w:type="dxa"/>
            <w:gridSpan w:val="9"/>
            <w:shd w:val="clear" w:color="auto" w:fill="auto"/>
            <w:noWrap/>
            <w:vAlign w:val="center"/>
          </w:tcPr>
          <w:p w14:paraId="427203AB" w14:textId="77777777" w:rsidR="00BA7D7D" w:rsidRPr="00240A97" w:rsidRDefault="00BA7D7D" w:rsidP="007C03BB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B03A066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2CBDEFB3" w14:textId="77777777" w:rsidTr="00170544">
        <w:trPr>
          <w:trHeight w:hRule="exact" w:val="340"/>
        </w:trPr>
        <w:tc>
          <w:tcPr>
            <w:tcW w:w="9841" w:type="dxa"/>
            <w:gridSpan w:val="9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DA317F" w14:textId="73A3AD36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AS40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A9CA2D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03B3EB3E" w14:textId="77777777" w:rsidTr="00170544">
        <w:trPr>
          <w:trHeight w:hRule="exact" w:val="340"/>
        </w:trPr>
        <w:tc>
          <w:tcPr>
            <w:tcW w:w="20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A16738" w14:textId="77777777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veraging </w:t>
            </w:r>
            <w:r w:rsidR="000B77DD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beats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0183DF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2CC226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50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21183A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00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AB3C8A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00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3E614F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00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27F22F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00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82D0C9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00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909572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00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C21BDD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20D131D0" w14:textId="77777777" w:rsidTr="00170544">
        <w:trPr>
          <w:trHeight w:hRule="exact" w:val="340"/>
        </w:trPr>
        <w:tc>
          <w:tcPr>
            <w:tcW w:w="20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546A0A" w14:textId="77777777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MI-VT group (ms)</w:t>
            </w:r>
          </w:p>
        </w:tc>
        <w:tc>
          <w:tcPr>
            <w:tcW w:w="14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74C42B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5 percentile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1F968ADA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6.5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6D598FE1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6.5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1FF19DE8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6.5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134387CE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7.0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20BD97FE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7.0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247CC0EB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7.0</w:t>
            </w:r>
          </w:p>
        </w:tc>
        <w:tc>
          <w:tcPr>
            <w:tcW w:w="980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6101C273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7.0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8D8FC5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1317C177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470C9B6" w14:textId="119B57A6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="00F31C1B"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=</w:t>
            </w: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45F71A17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0 percentile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33B0CF6E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8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21127818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8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5C95EEF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9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7EFE1136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9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73E73262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0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0784DDDB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9.0</w:t>
            </w:r>
          </w:p>
        </w:tc>
        <w:tc>
          <w:tcPr>
            <w:tcW w:w="980" w:type="dxa"/>
            <w:shd w:val="clear" w:color="000000" w:fill="FFFFFF"/>
            <w:noWrap/>
            <w:hideMark/>
          </w:tcPr>
          <w:p w14:paraId="0F3FBE9A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9.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B7FDB96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240A97" w:rsidRPr="00240A97" w14:paraId="017E1A3C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165C002" w14:textId="77777777" w:rsidR="00BA7D7D" w:rsidRPr="00240A97" w:rsidRDefault="00BA7D7D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0783D509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5 percentile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6790789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8.5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2C6FD74F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8.5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59A3B4F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9.5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786305BB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8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09DFBD24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8.5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6767B843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8.0</w:t>
            </w:r>
          </w:p>
        </w:tc>
        <w:tc>
          <w:tcPr>
            <w:tcW w:w="980" w:type="dxa"/>
            <w:shd w:val="clear" w:color="000000" w:fill="FFFFFF"/>
            <w:noWrap/>
            <w:hideMark/>
          </w:tcPr>
          <w:p w14:paraId="1114C64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8.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50810EC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709EF411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vAlign w:val="center"/>
          </w:tcPr>
          <w:p w14:paraId="5DC123DF" w14:textId="77777777" w:rsidR="00BA7D7D" w:rsidRPr="00240A97" w:rsidRDefault="00BA7D7D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58A0511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2AF1476D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054DE9CE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190F4913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7A730B15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2A7D12C6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1B46105F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shd w:val="clear" w:color="000000" w:fill="FFFFFF"/>
            <w:noWrap/>
          </w:tcPr>
          <w:p w14:paraId="69EEC934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8A9AEAE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621EEDC7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1D062C7C" w14:textId="77777777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MI</w:t>
            </w:r>
            <w:r w:rsidR="00546800"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on</w:t>
            </w:r>
            <w:r w:rsidR="00546800"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T group 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10E551B7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5 percentile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487C8397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2.8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6BD114D7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2.8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4F1965E7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2.8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1C673B0B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3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3F50CC98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3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19C5B485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3.0</w:t>
            </w:r>
          </w:p>
        </w:tc>
        <w:tc>
          <w:tcPr>
            <w:tcW w:w="980" w:type="dxa"/>
            <w:shd w:val="clear" w:color="000000" w:fill="FFFFFF"/>
            <w:noWrap/>
            <w:hideMark/>
          </w:tcPr>
          <w:p w14:paraId="50AB08DD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3.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C7FE91D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2279DDEA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5794C8E1" w14:textId="77777777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(ms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01EB3490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0 percentile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374C1D1A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9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7E054F67" w14:textId="4296C2FD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9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2CC414E9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9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7962F719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9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64AE6CB8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9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128DCBC1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9.0</w:t>
            </w:r>
          </w:p>
        </w:tc>
        <w:tc>
          <w:tcPr>
            <w:tcW w:w="980" w:type="dxa"/>
            <w:shd w:val="clear" w:color="000000" w:fill="FFFFFF"/>
            <w:noWrap/>
            <w:hideMark/>
          </w:tcPr>
          <w:p w14:paraId="64CE56B8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9.0</w:t>
            </w:r>
          </w:p>
        </w:tc>
        <w:tc>
          <w:tcPr>
            <w:tcW w:w="950" w:type="dxa"/>
            <w:shd w:val="clear" w:color="000000" w:fill="FFFFFF"/>
            <w:noWrap/>
            <w:hideMark/>
          </w:tcPr>
          <w:p w14:paraId="5AE1C61B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142</w:t>
            </w:r>
          </w:p>
        </w:tc>
      </w:tr>
      <w:tr w:rsidR="00240A97" w:rsidRPr="00240A97" w14:paraId="0913679A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8432742" w14:textId="0F7E39F3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="00F31C1B"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=</w:t>
            </w: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0345F33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5 percentile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2D90F99F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4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2DC524C7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4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7F20B2DE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4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247AE0EB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4.3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19134B00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4.3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1430F840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4.3</w:t>
            </w:r>
          </w:p>
        </w:tc>
        <w:tc>
          <w:tcPr>
            <w:tcW w:w="980" w:type="dxa"/>
            <w:shd w:val="clear" w:color="000000" w:fill="FFFFFF"/>
            <w:noWrap/>
            <w:hideMark/>
          </w:tcPr>
          <w:p w14:paraId="35B05A09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4.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97ADA3E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1303F4C5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vAlign w:val="center"/>
          </w:tcPr>
          <w:p w14:paraId="487A21B6" w14:textId="77777777" w:rsidR="00BA7D7D" w:rsidRPr="00240A97" w:rsidRDefault="00BA7D7D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106C27C0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203DA20E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777EBA7D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53C55195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53D7AADA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13C2525A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20DE026A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shd w:val="clear" w:color="000000" w:fill="FFFFFF"/>
            <w:noWrap/>
          </w:tcPr>
          <w:p w14:paraId="000F6D6F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AE5F564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02A6CE11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hideMark/>
          </w:tcPr>
          <w:p w14:paraId="19D1D900" w14:textId="77777777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rmal control  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227E87A7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mean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6B26E36A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6.8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4DEF39DD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6.5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6D8BC3E6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6.8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25E74EF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6.8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35CDD9E9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6.8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352D9A9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6.9</w:t>
            </w:r>
          </w:p>
        </w:tc>
        <w:tc>
          <w:tcPr>
            <w:tcW w:w="980" w:type="dxa"/>
            <w:shd w:val="clear" w:color="000000" w:fill="FFFFFF"/>
            <w:noWrap/>
            <w:hideMark/>
          </w:tcPr>
          <w:p w14:paraId="319119C8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6.8</w:t>
            </w:r>
          </w:p>
        </w:tc>
        <w:tc>
          <w:tcPr>
            <w:tcW w:w="950" w:type="dxa"/>
            <w:shd w:val="clear" w:color="000000" w:fill="FFFFFF"/>
            <w:noWrap/>
            <w:hideMark/>
          </w:tcPr>
          <w:p w14:paraId="2696CF98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274</w:t>
            </w:r>
          </w:p>
        </w:tc>
      </w:tr>
      <w:tr w:rsidR="00240A97" w:rsidRPr="00240A97" w14:paraId="5138A500" w14:textId="77777777" w:rsidTr="00170544">
        <w:trPr>
          <w:trHeight w:hRule="exact" w:val="340"/>
        </w:trPr>
        <w:tc>
          <w:tcPr>
            <w:tcW w:w="204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43C1F77" w14:textId="7881CD0E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(ms), n</w:t>
            </w:r>
            <w:r w:rsidR="00F31C1B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44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900867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SD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000000" w:fill="FFFFFF"/>
            <w:noWrap/>
            <w:hideMark/>
          </w:tcPr>
          <w:p w14:paraId="2D9F1EAD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3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000000" w:fill="FFFFFF"/>
            <w:noWrap/>
            <w:hideMark/>
          </w:tcPr>
          <w:p w14:paraId="4C68A2B9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3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000000" w:fill="FFFFFF"/>
            <w:noWrap/>
            <w:hideMark/>
          </w:tcPr>
          <w:p w14:paraId="65375ECF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2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000000" w:fill="FFFFFF"/>
            <w:noWrap/>
            <w:hideMark/>
          </w:tcPr>
          <w:p w14:paraId="183D0F9B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1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000000" w:fill="FFFFFF"/>
            <w:noWrap/>
            <w:hideMark/>
          </w:tcPr>
          <w:p w14:paraId="798C7011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0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000000" w:fill="FFFFFF"/>
            <w:noWrap/>
            <w:hideMark/>
          </w:tcPr>
          <w:p w14:paraId="1BB43650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1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shd w:val="clear" w:color="000000" w:fill="FFFFFF"/>
            <w:noWrap/>
            <w:hideMark/>
          </w:tcPr>
          <w:p w14:paraId="6B945188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.1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08D0A2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756DFF7D" w14:textId="77777777" w:rsidTr="00170544">
        <w:trPr>
          <w:trHeight w:hRule="exact" w:val="340"/>
        </w:trPr>
        <w:tc>
          <w:tcPr>
            <w:tcW w:w="20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1EDC27" w14:textId="77777777" w:rsidR="00BA7D7D" w:rsidRPr="00240A97" w:rsidRDefault="00BA7D7D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F06DE8" w14:textId="77777777" w:rsidR="00BA7D7D" w:rsidRPr="00240A97" w:rsidRDefault="00BA7D7D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B5176E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5088A4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96BF77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3C0171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0FEAEB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B43347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20248E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27156F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0FB44CDF" w14:textId="77777777" w:rsidTr="00170544">
        <w:trPr>
          <w:trHeight w:hRule="exact" w:val="340"/>
        </w:trPr>
        <w:tc>
          <w:tcPr>
            <w:tcW w:w="9841" w:type="dxa"/>
            <w:gridSpan w:val="9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EF5925" w14:textId="77777777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MS40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3BA84C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20575F11" w14:textId="77777777" w:rsidTr="00170544">
        <w:trPr>
          <w:trHeight w:hRule="exact" w:val="340"/>
        </w:trPr>
        <w:tc>
          <w:tcPr>
            <w:tcW w:w="20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F5B1A6" w14:textId="77777777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veraging </w:t>
            </w:r>
            <w:r w:rsidR="000B77DD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beats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ACEE57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4072EB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50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859031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00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F97414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00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E6F9A8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00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048C6D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600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8C2F1A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00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F7DBE0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00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BAFBB7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7EB128E5" w14:textId="77777777" w:rsidTr="00170544">
        <w:trPr>
          <w:trHeight w:hRule="exact" w:val="340"/>
        </w:trPr>
        <w:tc>
          <w:tcPr>
            <w:tcW w:w="20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E6E2DF" w14:textId="77777777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MI-VT group (</w:t>
            </w:r>
            <w:proofErr w:type="spellStart"/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μV</w:t>
            </w:r>
            <w:proofErr w:type="spellEnd"/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9A663A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5 percentile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0450C618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.0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29CC467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.0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1CB8CCA1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.0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788EFE33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1.0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20BACFD5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2.0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39C3E809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2.0</w:t>
            </w:r>
          </w:p>
        </w:tc>
        <w:tc>
          <w:tcPr>
            <w:tcW w:w="980" w:type="dxa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14:paraId="2BA969F4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2.0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527076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2038F0B7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D7AC4B6" w14:textId="26A4919E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="00F31C1B"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=</w:t>
            </w: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19D96D23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0 percentile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453C844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4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3DAC345F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4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1261F569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9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531068E7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0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379542C1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0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742EC1F9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9.0</w:t>
            </w:r>
          </w:p>
        </w:tc>
        <w:tc>
          <w:tcPr>
            <w:tcW w:w="980" w:type="dxa"/>
            <w:shd w:val="clear" w:color="000000" w:fill="FFFFFF"/>
            <w:noWrap/>
            <w:hideMark/>
          </w:tcPr>
          <w:p w14:paraId="40D461D2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18.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EB99293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240A97" w:rsidRPr="00240A97" w14:paraId="12C3DD59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437751C1" w14:textId="77777777" w:rsidR="00BA7D7D" w:rsidRPr="00240A97" w:rsidRDefault="00BA7D7D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53883892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5 percentile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2BEF229D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5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100FB841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1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461C5993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1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48A52C93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1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03ABEAE2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7.5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755E8DA8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7.5</w:t>
            </w:r>
          </w:p>
        </w:tc>
        <w:tc>
          <w:tcPr>
            <w:tcW w:w="980" w:type="dxa"/>
            <w:shd w:val="clear" w:color="000000" w:fill="FFFFFF"/>
            <w:noWrap/>
            <w:hideMark/>
          </w:tcPr>
          <w:p w14:paraId="476D50A7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6.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7BC02CA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34911C0A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vAlign w:val="center"/>
          </w:tcPr>
          <w:p w14:paraId="7F0F4A43" w14:textId="77777777" w:rsidR="00BA7D7D" w:rsidRPr="00240A97" w:rsidRDefault="00BA7D7D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8A0EF9E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21153CDE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46CCDA87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3BE84AA1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5983D74E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31E7BCDA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2244D828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shd w:val="clear" w:color="000000" w:fill="FFFFFF"/>
            <w:noWrap/>
          </w:tcPr>
          <w:p w14:paraId="46252BA8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B089D8E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13923F31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3DED821A" w14:textId="77777777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I non-VT group 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5BA4EA72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5 percentile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60C310C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2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366845D7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1.8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594C19E0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1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57899F3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1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55AE9A1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1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265B11CB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1.0</w:t>
            </w:r>
          </w:p>
        </w:tc>
        <w:tc>
          <w:tcPr>
            <w:tcW w:w="980" w:type="dxa"/>
            <w:shd w:val="clear" w:color="000000" w:fill="FFFFFF"/>
            <w:noWrap/>
            <w:hideMark/>
          </w:tcPr>
          <w:p w14:paraId="0EC6689F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1.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CA8675D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07443E16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C8EFD8F" w14:textId="77777777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(µV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44A25115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0 percentile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220D6F78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6.5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787A0417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6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7BFBDAB7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7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0802A222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6.5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6812AB5F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6.5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2F453E1E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7.0</w:t>
            </w:r>
          </w:p>
        </w:tc>
        <w:tc>
          <w:tcPr>
            <w:tcW w:w="980" w:type="dxa"/>
            <w:shd w:val="clear" w:color="000000" w:fill="FFFFFF"/>
            <w:noWrap/>
            <w:hideMark/>
          </w:tcPr>
          <w:p w14:paraId="0E6CE03D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6.0</w:t>
            </w:r>
          </w:p>
        </w:tc>
        <w:tc>
          <w:tcPr>
            <w:tcW w:w="950" w:type="dxa"/>
            <w:shd w:val="clear" w:color="000000" w:fill="FFFFFF"/>
            <w:noWrap/>
            <w:hideMark/>
          </w:tcPr>
          <w:p w14:paraId="01E347C0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627</w:t>
            </w:r>
          </w:p>
        </w:tc>
      </w:tr>
      <w:tr w:rsidR="00240A97" w:rsidRPr="00240A97" w14:paraId="4978B7EF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vAlign w:val="center"/>
            <w:hideMark/>
          </w:tcPr>
          <w:p w14:paraId="600E8159" w14:textId="127313DF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="00F31C1B"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=</w:t>
            </w: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4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27851C60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5 percentile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389E4C64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2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2BE5770A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9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1D1484E4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9.5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373AD288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49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66AB6B9E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0.3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594C7FC9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0.3</w:t>
            </w:r>
          </w:p>
        </w:tc>
        <w:tc>
          <w:tcPr>
            <w:tcW w:w="980" w:type="dxa"/>
            <w:shd w:val="clear" w:color="000000" w:fill="FFFFFF"/>
            <w:noWrap/>
            <w:hideMark/>
          </w:tcPr>
          <w:p w14:paraId="66CF37BB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1.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699E87C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3EA6B4F8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vAlign w:val="center"/>
          </w:tcPr>
          <w:p w14:paraId="37353254" w14:textId="77777777" w:rsidR="00BA7D7D" w:rsidRPr="00240A97" w:rsidRDefault="00BA7D7D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0ED88694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23AF88E0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2022BA31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6F4DA1D8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1046D694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08A2B007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000000" w:fill="FFFFFF"/>
            <w:noWrap/>
          </w:tcPr>
          <w:p w14:paraId="6447C239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0" w:type="dxa"/>
            <w:shd w:val="clear" w:color="000000" w:fill="FFFFFF"/>
            <w:noWrap/>
          </w:tcPr>
          <w:p w14:paraId="2FF30210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8A2F53C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67DEE93F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hideMark/>
          </w:tcPr>
          <w:p w14:paraId="1C797473" w14:textId="77777777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rmal control  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7A7517E5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5 percentile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7922AE44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3.3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42844D21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27.6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688FD084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3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703F3683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3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441B2245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3.8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5FFE9372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3.8</w:t>
            </w:r>
          </w:p>
        </w:tc>
        <w:tc>
          <w:tcPr>
            <w:tcW w:w="980" w:type="dxa"/>
            <w:shd w:val="clear" w:color="000000" w:fill="FFFFFF"/>
            <w:noWrap/>
            <w:hideMark/>
          </w:tcPr>
          <w:p w14:paraId="446B6936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33.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7B00C90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46A562DB" w14:textId="77777777" w:rsidTr="00170544">
        <w:trPr>
          <w:trHeight w:hRule="exact" w:val="340"/>
        </w:trPr>
        <w:tc>
          <w:tcPr>
            <w:tcW w:w="2043" w:type="dxa"/>
            <w:shd w:val="clear" w:color="auto" w:fill="auto"/>
            <w:noWrap/>
            <w:hideMark/>
          </w:tcPr>
          <w:p w14:paraId="6DA6F62B" w14:textId="77777777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(µV)</w:t>
            </w:r>
          </w:p>
        </w:tc>
        <w:tc>
          <w:tcPr>
            <w:tcW w:w="1446" w:type="dxa"/>
            <w:shd w:val="clear" w:color="auto" w:fill="auto"/>
            <w:noWrap/>
            <w:vAlign w:val="center"/>
            <w:hideMark/>
          </w:tcPr>
          <w:p w14:paraId="393EB91F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0 percentile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3650AA83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8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4FAA2BA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8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4E5A3548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8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75BAF627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8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20821EB2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8.0</w:t>
            </w:r>
          </w:p>
        </w:tc>
        <w:tc>
          <w:tcPr>
            <w:tcW w:w="895" w:type="dxa"/>
            <w:shd w:val="clear" w:color="000000" w:fill="FFFFFF"/>
            <w:noWrap/>
            <w:hideMark/>
          </w:tcPr>
          <w:p w14:paraId="3AE05520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7.0</w:t>
            </w:r>
          </w:p>
        </w:tc>
        <w:tc>
          <w:tcPr>
            <w:tcW w:w="980" w:type="dxa"/>
            <w:shd w:val="clear" w:color="000000" w:fill="FFFFFF"/>
            <w:noWrap/>
            <w:hideMark/>
          </w:tcPr>
          <w:p w14:paraId="4B2E8AE2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57.0</w:t>
            </w:r>
          </w:p>
        </w:tc>
        <w:tc>
          <w:tcPr>
            <w:tcW w:w="950" w:type="dxa"/>
            <w:shd w:val="clear" w:color="000000" w:fill="FFFFFF"/>
            <w:noWrap/>
            <w:hideMark/>
          </w:tcPr>
          <w:p w14:paraId="5392ED45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0.089</w:t>
            </w:r>
          </w:p>
        </w:tc>
      </w:tr>
      <w:tr w:rsidR="00240A97" w:rsidRPr="00240A97" w14:paraId="0AE6AD9D" w14:textId="77777777" w:rsidTr="00170544">
        <w:trPr>
          <w:trHeight w:hRule="exact" w:val="340"/>
        </w:trPr>
        <w:tc>
          <w:tcPr>
            <w:tcW w:w="204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1CE4FE3" w14:textId="63CE11B3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F31C1B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44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DB999E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75 percentile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000000" w:fill="FFFFFF"/>
            <w:noWrap/>
            <w:hideMark/>
          </w:tcPr>
          <w:p w14:paraId="6DA140A6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3.0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000000" w:fill="FFFFFF"/>
            <w:noWrap/>
            <w:hideMark/>
          </w:tcPr>
          <w:p w14:paraId="5E3A230E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2.5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000000" w:fill="FFFFFF"/>
            <w:noWrap/>
            <w:hideMark/>
          </w:tcPr>
          <w:p w14:paraId="775FA893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2.5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000000" w:fill="FFFFFF"/>
            <w:noWrap/>
            <w:hideMark/>
          </w:tcPr>
          <w:p w14:paraId="2BD2FD19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3.5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000000" w:fill="FFFFFF"/>
            <w:noWrap/>
            <w:hideMark/>
          </w:tcPr>
          <w:p w14:paraId="58447EE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4.3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000000" w:fill="FFFFFF"/>
            <w:noWrap/>
            <w:hideMark/>
          </w:tcPr>
          <w:p w14:paraId="56C61194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3.3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shd w:val="clear" w:color="000000" w:fill="FFFFFF"/>
            <w:noWrap/>
            <w:hideMark/>
          </w:tcPr>
          <w:p w14:paraId="079D3F8C" w14:textId="77777777" w:rsidR="00BA7D7D" w:rsidRPr="00240A97" w:rsidRDefault="00240A97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83.3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9B9D1A" w14:textId="77777777" w:rsidR="00BA7D7D" w:rsidRPr="00240A97" w:rsidRDefault="00BA7D7D" w:rsidP="007C03B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4333A4D7" w14:textId="77777777" w:rsidTr="00170544">
        <w:trPr>
          <w:trHeight w:hRule="exact" w:val="340"/>
        </w:trPr>
        <w:tc>
          <w:tcPr>
            <w:tcW w:w="10791" w:type="dxa"/>
            <w:gridSpan w:val="10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E9F183B" w14:textId="77777777" w:rsidR="00BA7D7D" w:rsidRPr="00240A97" w:rsidRDefault="00240A97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bbreviation as in Supplementary </w:t>
            </w:r>
            <w:r w:rsidR="004E59B4"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ble 2-1</w:t>
            </w:r>
          </w:p>
          <w:p w14:paraId="4871721D" w14:textId="77777777" w:rsidR="00BA7D7D" w:rsidRPr="00240A97" w:rsidRDefault="00BA7D7D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2F47B1EF" w14:textId="77777777" w:rsidR="00EF1A28" w:rsidRPr="00240A97" w:rsidRDefault="00EF1A28">
      <w:pPr>
        <w:rPr>
          <w:color w:val="000000" w:themeColor="text1"/>
        </w:rPr>
        <w:sectPr w:rsidR="00EF1A28" w:rsidRPr="00240A97" w:rsidSect="005A75FF">
          <w:pgSz w:w="11906" w:h="16838"/>
          <w:pgMar w:top="709" w:right="849" w:bottom="709" w:left="709" w:header="851" w:footer="992" w:gutter="0"/>
          <w:cols w:space="425"/>
          <w:docGrid w:type="lines" w:linePitch="360"/>
        </w:sectPr>
      </w:pPr>
    </w:p>
    <w:tbl>
      <w:tblPr>
        <w:tblW w:w="10548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48"/>
      </w:tblGrid>
      <w:tr w:rsidR="00240A97" w:rsidRPr="00240A97" w14:paraId="6A60A9D8" w14:textId="77777777" w:rsidTr="00EF1A28">
        <w:trPr>
          <w:trHeight w:val="375"/>
        </w:trPr>
        <w:tc>
          <w:tcPr>
            <w:tcW w:w="10548" w:type="dxa"/>
            <w:shd w:val="clear" w:color="auto" w:fill="auto"/>
            <w:vAlign w:val="center"/>
            <w:hideMark/>
          </w:tcPr>
          <w:p w14:paraId="6C81F1E4" w14:textId="77777777" w:rsidR="00ED54B5" w:rsidRPr="00240A97" w:rsidRDefault="00ED54B5" w:rsidP="007C03BB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029B063" w14:textId="00F468F3" w:rsidR="00BA7D7D" w:rsidRPr="00240A97" w:rsidRDefault="00240A97" w:rsidP="00DF7962">
            <w:pPr>
              <w:widowControl/>
              <w:ind w:leftChars="-38" w:left="-8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able </w:t>
            </w:r>
            <w:r w:rsidR="00DF7962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S4</w:t>
            </w:r>
            <w:r w:rsidR="00094A61"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242A14"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Noise level changes according to increment of averaging times (night</w:t>
            </w:r>
            <w:r w:rsidR="00094A61"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time)</w:t>
            </w:r>
          </w:p>
        </w:tc>
      </w:tr>
    </w:tbl>
    <w:tbl>
      <w:tblPr>
        <w:tblStyle w:val="TableGrid"/>
        <w:tblW w:w="10936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907"/>
        <w:gridCol w:w="907"/>
        <w:gridCol w:w="906"/>
        <w:gridCol w:w="906"/>
        <w:gridCol w:w="906"/>
        <w:gridCol w:w="906"/>
        <w:gridCol w:w="906"/>
        <w:gridCol w:w="906"/>
      </w:tblGrid>
      <w:tr w:rsidR="00240A97" w:rsidRPr="00240A97" w14:paraId="3FF0E55F" w14:textId="77777777" w:rsidTr="002A6F24">
        <w:trPr>
          <w:trHeight w:hRule="exact" w:val="340"/>
        </w:trPr>
        <w:tc>
          <w:tcPr>
            <w:tcW w:w="1985" w:type="dxa"/>
            <w:tcBorders>
              <w:bottom w:val="single" w:sz="12" w:space="0" w:color="auto"/>
            </w:tcBorders>
          </w:tcPr>
          <w:p w14:paraId="1960A22E" w14:textId="77777777" w:rsidR="00BA7D7D" w:rsidRPr="00240A97" w:rsidRDefault="00BA7D7D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B3A88F7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7FA545CA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0273635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1FB63441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2BFF77EF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02A8DFE6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23A2266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1EA787C6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1C107F50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77B51DCE" w14:textId="77777777" w:rsidTr="002A6F24">
        <w:trPr>
          <w:trHeight w:hRule="exact" w:val="340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179C4807" w14:textId="2ABB8448" w:rsidR="00BA7D7D" w:rsidRPr="00240A97" w:rsidRDefault="00240A97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ing </w:t>
            </w:r>
            <w:r w:rsidR="00187797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beat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183F83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1ED5BD8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08D5C23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</w:tcPr>
          <w:p w14:paraId="0B87578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</w:tcPr>
          <w:p w14:paraId="6234757B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</w:tcPr>
          <w:p w14:paraId="118BE16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</w:tcPr>
          <w:p w14:paraId="3E53E21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0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</w:tcPr>
          <w:p w14:paraId="3315A83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</w:tcPr>
          <w:p w14:paraId="60E2CBE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240A97" w:rsidRPr="00240A97" w14:paraId="78212051" w14:textId="77777777" w:rsidTr="002A6F24">
        <w:trPr>
          <w:trHeight w:hRule="exact" w:val="340"/>
        </w:trPr>
        <w:tc>
          <w:tcPr>
            <w:tcW w:w="1985" w:type="dxa"/>
            <w:tcBorders>
              <w:top w:val="single" w:sz="12" w:space="0" w:color="auto"/>
            </w:tcBorders>
          </w:tcPr>
          <w:p w14:paraId="7A454D36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-VT group </w:t>
            </w:r>
            <w:r w:rsidR="002551BA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µV) 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µV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FB007A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Percentile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2F2369D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7C9F34F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02BFD0D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13BC356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3659941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25927DB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7FED7CA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54D485E2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79474599" w14:textId="77777777" w:rsidTr="002A6F24">
        <w:trPr>
          <w:trHeight w:hRule="exact" w:val="409"/>
        </w:trPr>
        <w:tc>
          <w:tcPr>
            <w:tcW w:w="1985" w:type="dxa"/>
          </w:tcPr>
          <w:p w14:paraId="29E1AEE0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µV)</w:t>
            </w:r>
          </w:p>
        </w:tc>
        <w:tc>
          <w:tcPr>
            <w:tcW w:w="1701" w:type="dxa"/>
          </w:tcPr>
          <w:p w14:paraId="51FE8D2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Percentile</w:t>
            </w:r>
          </w:p>
        </w:tc>
        <w:tc>
          <w:tcPr>
            <w:tcW w:w="907" w:type="dxa"/>
          </w:tcPr>
          <w:p w14:paraId="2D792F5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907" w:type="dxa"/>
          </w:tcPr>
          <w:p w14:paraId="1D18E15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906" w:type="dxa"/>
          </w:tcPr>
          <w:p w14:paraId="5E8A635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906" w:type="dxa"/>
          </w:tcPr>
          <w:p w14:paraId="7E1196B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906" w:type="dxa"/>
          </w:tcPr>
          <w:p w14:paraId="03CF8E0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906" w:type="dxa"/>
          </w:tcPr>
          <w:p w14:paraId="4C874D5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906" w:type="dxa"/>
          </w:tcPr>
          <w:p w14:paraId="7DB0184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906" w:type="dxa"/>
          </w:tcPr>
          <w:p w14:paraId="679FD1FA" w14:textId="1C6AB2B3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240A97" w:rsidRPr="00240A97" w14:paraId="493AE678" w14:textId="77777777" w:rsidTr="002A6F24">
        <w:trPr>
          <w:trHeight w:hRule="exact" w:val="340"/>
        </w:trPr>
        <w:tc>
          <w:tcPr>
            <w:tcW w:w="1985" w:type="dxa"/>
            <w:tcBorders>
              <w:bottom w:val="single" w:sz="12" w:space="0" w:color="auto"/>
            </w:tcBorders>
          </w:tcPr>
          <w:p w14:paraId="3E46005C" w14:textId="77777777" w:rsidR="00BA7D7D" w:rsidRPr="00240A97" w:rsidRDefault="00BA7D7D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E8893F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Percentile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78A1AD6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6D85D1C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41CDDA9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1148CE1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311646E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3EAA046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1B769A2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3004F515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327519D6" w14:textId="77777777" w:rsidTr="002A6F24">
        <w:trPr>
          <w:trHeight w:hRule="exact" w:val="340"/>
        </w:trPr>
        <w:tc>
          <w:tcPr>
            <w:tcW w:w="1985" w:type="dxa"/>
            <w:tcBorders>
              <w:top w:val="single" w:sz="12" w:space="0" w:color="auto"/>
            </w:tcBorders>
          </w:tcPr>
          <w:p w14:paraId="73A85A24" w14:textId="77777777" w:rsidR="00BA7D7D" w:rsidRPr="00240A97" w:rsidRDefault="00BA7D7D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C96FB09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672947BB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35B1CB5E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00D3A759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52C7BEC6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53EE89AC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0124655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6C4FF2D2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5223620B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00A95CD6" w14:textId="77777777" w:rsidTr="002A6F24">
        <w:trPr>
          <w:trHeight w:hRule="exact" w:val="340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0EE70B37" w14:textId="6A55D7F6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ing </w:t>
            </w:r>
            <w:r w:rsidR="00187797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beat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50A5E777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07AD99B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29EE16D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</w:tcPr>
          <w:p w14:paraId="2DEFBD8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</w:tcPr>
          <w:p w14:paraId="6147BCF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</w:tcPr>
          <w:p w14:paraId="1828208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</w:tcPr>
          <w:p w14:paraId="5675812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0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</w:tcPr>
          <w:p w14:paraId="74E7F33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</w:tcPr>
          <w:p w14:paraId="016AFE4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240A97" w:rsidRPr="00240A97" w14:paraId="16CFD928" w14:textId="77777777" w:rsidTr="002A6F24">
        <w:trPr>
          <w:trHeight w:hRule="exact" w:val="340"/>
        </w:trPr>
        <w:tc>
          <w:tcPr>
            <w:tcW w:w="1985" w:type="dxa"/>
            <w:tcBorders>
              <w:top w:val="single" w:sz="12" w:space="0" w:color="auto"/>
            </w:tcBorders>
          </w:tcPr>
          <w:p w14:paraId="7C5B20F5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 non-VT group 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F0C4A9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Percentile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2595ECC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03A86B8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6F32C5F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09E20C2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3FF8B8E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43D9C75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14C022A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29FE2B4C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5EFC0F16" w14:textId="77777777" w:rsidTr="002A6F24">
        <w:trPr>
          <w:trHeight w:hRule="exact" w:val="283"/>
        </w:trPr>
        <w:tc>
          <w:tcPr>
            <w:tcW w:w="1985" w:type="dxa"/>
          </w:tcPr>
          <w:p w14:paraId="3ECA7F24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µV)</w:t>
            </w:r>
          </w:p>
        </w:tc>
        <w:tc>
          <w:tcPr>
            <w:tcW w:w="1701" w:type="dxa"/>
          </w:tcPr>
          <w:p w14:paraId="797C56F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Percentile</w:t>
            </w:r>
          </w:p>
        </w:tc>
        <w:tc>
          <w:tcPr>
            <w:tcW w:w="907" w:type="dxa"/>
          </w:tcPr>
          <w:p w14:paraId="322198E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907" w:type="dxa"/>
          </w:tcPr>
          <w:p w14:paraId="4DF4895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906" w:type="dxa"/>
          </w:tcPr>
          <w:p w14:paraId="3945FF9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906" w:type="dxa"/>
          </w:tcPr>
          <w:p w14:paraId="4D6AF8A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906" w:type="dxa"/>
          </w:tcPr>
          <w:p w14:paraId="1BD3073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906" w:type="dxa"/>
          </w:tcPr>
          <w:p w14:paraId="09C8F1A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906" w:type="dxa"/>
          </w:tcPr>
          <w:p w14:paraId="7CEB1BE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906" w:type="dxa"/>
          </w:tcPr>
          <w:p w14:paraId="629A92BC" w14:textId="445640FD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240A97" w:rsidRPr="00240A97" w14:paraId="329808DC" w14:textId="77777777" w:rsidTr="002A6F24">
        <w:trPr>
          <w:trHeight w:hRule="exact" w:val="340"/>
        </w:trPr>
        <w:tc>
          <w:tcPr>
            <w:tcW w:w="1985" w:type="dxa"/>
            <w:tcBorders>
              <w:bottom w:val="single" w:sz="12" w:space="0" w:color="auto"/>
            </w:tcBorders>
          </w:tcPr>
          <w:p w14:paraId="06DBA233" w14:textId="77777777" w:rsidR="00BA7D7D" w:rsidRPr="00240A97" w:rsidRDefault="00BA7D7D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2EA44E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Percentile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6061817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17AFC91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4DC2F0B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4A99898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7F3CD85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5C44E14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5982CF2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0A5323FB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1A8C6293" w14:textId="77777777" w:rsidTr="002A6F24">
        <w:trPr>
          <w:trHeight w:hRule="exact" w:val="340"/>
        </w:trPr>
        <w:tc>
          <w:tcPr>
            <w:tcW w:w="1985" w:type="dxa"/>
            <w:tcBorders>
              <w:top w:val="single" w:sz="12" w:space="0" w:color="auto"/>
            </w:tcBorders>
          </w:tcPr>
          <w:p w14:paraId="0D98AE00" w14:textId="77777777" w:rsidR="00BA7D7D" w:rsidRPr="00240A97" w:rsidRDefault="00BA7D7D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557F3D1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0A316D26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2535049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7DFD56F6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7AFE1A38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0140C41E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2CB06A6C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06EF7B91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2C642FD9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1E7DD051" w14:textId="77777777" w:rsidTr="002A6F24">
        <w:trPr>
          <w:trHeight w:hRule="exact" w:val="340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60A48EB5" w14:textId="1116DF84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ing </w:t>
            </w:r>
            <w:r w:rsidR="00187797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beat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2403ADA4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3C29380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1457616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</w:tcPr>
          <w:p w14:paraId="773F6AE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</w:tcPr>
          <w:p w14:paraId="56F40CC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</w:tcPr>
          <w:p w14:paraId="6B9A523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</w:tcPr>
          <w:p w14:paraId="1A508C0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0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</w:tcPr>
          <w:p w14:paraId="1F18BB3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</w:tcPr>
          <w:p w14:paraId="12D207B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240A97" w:rsidRPr="00240A97" w14:paraId="5A9E03F8" w14:textId="77777777" w:rsidTr="002A6F24">
        <w:trPr>
          <w:trHeight w:hRule="exact" w:val="340"/>
        </w:trPr>
        <w:tc>
          <w:tcPr>
            <w:tcW w:w="1985" w:type="dxa"/>
            <w:tcBorders>
              <w:top w:val="single" w:sz="12" w:space="0" w:color="auto"/>
            </w:tcBorders>
          </w:tcPr>
          <w:p w14:paraId="5BAD840C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rmal control  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AAFAB4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Percentile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304ACAB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907" w:type="dxa"/>
            <w:tcBorders>
              <w:top w:val="single" w:sz="12" w:space="0" w:color="auto"/>
            </w:tcBorders>
          </w:tcPr>
          <w:p w14:paraId="404F94F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481384D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2FDB877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13E8C0E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633CAA7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2963930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6C0D7067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3813F6CA" w14:textId="77777777" w:rsidTr="002A6F24">
        <w:trPr>
          <w:trHeight w:hRule="exact" w:val="415"/>
        </w:trPr>
        <w:tc>
          <w:tcPr>
            <w:tcW w:w="1985" w:type="dxa"/>
          </w:tcPr>
          <w:p w14:paraId="7B0B384D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(µV)</w:t>
            </w:r>
          </w:p>
        </w:tc>
        <w:tc>
          <w:tcPr>
            <w:tcW w:w="1701" w:type="dxa"/>
          </w:tcPr>
          <w:p w14:paraId="787BE1C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Percentile</w:t>
            </w:r>
          </w:p>
        </w:tc>
        <w:tc>
          <w:tcPr>
            <w:tcW w:w="907" w:type="dxa"/>
          </w:tcPr>
          <w:p w14:paraId="43924AD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907" w:type="dxa"/>
          </w:tcPr>
          <w:p w14:paraId="5E4D099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906" w:type="dxa"/>
          </w:tcPr>
          <w:p w14:paraId="4C74F11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906" w:type="dxa"/>
          </w:tcPr>
          <w:p w14:paraId="3D52E5E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906" w:type="dxa"/>
          </w:tcPr>
          <w:p w14:paraId="304A151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906" w:type="dxa"/>
          </w:tcPr>
          <w:p w14:paraId="25174B0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906" w:type="dxa"/>
          </w:tcPr>
          <w:p w14:paraId="09A700B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906" w:type="dxa"/>
          </w:tcPr>
          <w:p w14:paraId="66D297BC" w14:textId="3C07FA16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C400C1" w:rsidRPr="00240A97" w14:paraId="592E9EB2" w14:textId="77777777" w:rsidTr="002A6F24">
        <w:trPr>
          <w:trHeight w:hRule="exact" w:val="340"/>
        </w:trPr>
        <w:tc>
          <w:tcPr>
            <w:tcW w:w="1985" w:type="dxa"/>
            <w:tcBorders>
              <w:bottom w:val="single" w:sz="12" w:space="0" w:color="auto"/>
            </w:tcBorders>
          </w:tcPr>
          <w:p w14:paraId="70EF8802" w14:textId="77777777" w:rsidR="00BA7D7D" w:rsidRPr="00240A97" w:rsidRDefault="00BA7D7D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041B2C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Percentile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6373840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619D12A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61E1722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20E501B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0C7F57C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0C57D4D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208C607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445DAFD0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8E1FF90" w14:textId="77777777" w:rsidR="00BA7D7D" w:rsidRPr="00240A97" w:rsidRDefault="00BA7D7D" w:rsidP="00BA7D7D">
      <w:pPr>
        <w:rPr>
          <w:rFonts w:ascii="Times New Roman" w:eastAsia="Yu Mincho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0915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850"/>
        <w:gridCol w:w="992"/>
        <w:gridCol w:w="851"/>
        <w:gridCol w:w="850"/>
        <w:gridCol w:w="993"/>
        <w:gridCol w:w="850"/>
        <w:gridCol w:w="851"/>
        <w:gridCol w:w="283"/>
        <w:gridCol w:w="709"/>
      </w:tblGrid>
      <w:tr w:rsidR="00240A97" w:rsidRPr="00240A97" w14:paraId="43D9B6A7" w14:textId="77777777" w:rsidTr="004F68C1">
        <w:trPr>
          <w:gridAfter w:val="1"/>
          <w:wAfter w:w="709" w:type="dxa"/>
          <w:trHeight w:hRule="exact" w:val="340"/>
        </w:trPr>
        <w:tc>
          <w:tcPr>
            <w:tcW w:w="10206" w:type="dxa"/>
            <w:gridSpan w:val="10"/>
          </w:tcPr>
          <w:p w14:paraId="0115FEB9" w14:textId="3323A1C5" w:rsidR="00BA7D7D" w:rsidRPr="00240A97" w:rsidRDefault="00240A97" w:rsidP="00DF796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ble </w:t>
            </w:r>
            <w:r w:rsidR="00DF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5</w:t>
            </w:r>
            <w:r w:rsidR="00242A14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ise level changes according to increment of averaging times </w:t>
            </w:r>
            <w:r w:rsidR="00CB3CBA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CB3CBA"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aytime)</w:t>
            </w:r>
          </w:p>
        </w:tc>
      </w:tr>
      <w:tr w:rsidR="00240A97" w:rsidRPr="00240A97" w14:paraId="64D202F2" w14:textId="77777777" w:rsidTr="004F68C1">
        <w:trPr>
          <w:gridAfter w:val="2"/>
          <w:wAfter w:w="992" w:type="dxa"/>
          <w:trHeight w:hRule="exact" w:val="340"/>
        </w:trPr>
        <w:tc>
          <w:tcPr>
            <w:tcW w:w="9923" w:type="dxa"/>
            <w:gridSpan w:val="9"/>
            <w:tcBorders>
              <w:bottom w:val="single" w:sz="12" w:space="0" w:color="auto"/>
            </w:tcBorders>
          </w:tcPr>
          <w:p w14:paraId="12410E65" w14:textId="77777777" w:rsidR="00BA7D7D" w:rsidRPr="00240A97" w:rsidRDefault="00BA7D7D" w:rsidP="007C03BB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2A0B7F50" w14:textId="77777777" w:rsidTr="004F68C1">
        <w:trPr>
          <w:trHeight w:hRule="exact" w:val="340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67C7D7FA" w14:textId="11944A38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ing </w:t>
            </w:r>
            <w:r w:rsidR="00187797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beat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8B57865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64D8AE14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79B2AF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46CCA05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3331376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02272A9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3398760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7AF3FE3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D6BC25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240A97" w:rsidRPr="00240A97" w14:paraId="7AF4B0FB" w14:textId="77777777" w:rsidTr="004F68C1">
        <w:trPr>
          <w:trHeight w:hRule="exact" w:val="340"/>
        </w:trPr>
        <w:tc>
          <w:tcPr>
            <w:tcW w:w="1985" w:type="dxa"/>
            <w:tcBorders>
              <w:top w:val="single" w:sz="12" w:space="0" w:color="auto"/>
            </w:tcBorders>
          </w:tcPr>
          <w:p w14:paraId="161FF5B5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-VT group (µV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321EBD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Percentile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761245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4BD09C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732C289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01F511B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4C77174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FC5E26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58B743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</w:tcPr>
          <w:p w14:paraId="41F54F6C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2317EB18" w14:textId="77777777" w:rsidTr="004F68C1">
        <w:trPr>
          <w:trHeight w:hRule="exact" w:val="340"/>
        </w:trPr>
        <w:tc>
          <w:tcPr>
            <w:tcW w:w="1985" w:type="dxa"/>
          </w:tcPr>
          <w:p w14:paraId="183689B8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µV)</w:t>
            </w:r>
          </w:p>
        </w:tc>
        <w:tc>
          <w:tcPr>
            <w:tcW w:w="1701" w:type="dxa"/>
          </w:tcPr>
          <w:p w14:paraId="7F4E071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Percentile</w:t>
            </w:r>
          </w:p>
        </w:tc>
        <w:tc>
          <w:tcPr>
            <w:tcW w:w="850" w:type="dxa"/>
          </w:tcPr>
          <w:p w14:paraId="6F7421B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992" w:type="dxa"/>
          </w:tcPr>
          <w:p w14:paraId="553DD08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851" w:type="dxa"/>
          </w:tcPr>
          <w:p w14:paraId="3F75B8A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850" w:type="dxa"/>
          </w:tcPr>
          <w:p w14:paraId="223A21A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993" w:type="dxa"/>
          </w:tcPr>
          <w:p w14:paraId="2B290F7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50" w:type="dxa"/>
          </w:tcPr>
          <w:p w14:paraId="6142B98B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851" w:type="dxa"/>
          </w:tcPr>
          <w:p w14:paraId="57D4F29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992" w:type="dxa"/>
            <w:gridSpan w:val="2"/>
          </w:tcPr>
          <w:p w14:paraId="1F6C918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240A97" w:rsidRPr="00240A97" w14:paraId="2CDDE1C3" w14:textId="77777777" w:rsidTr="004F68C1">
        <w:trPr>
          <w:trHeight w:hRule="exact" w:val="340"/>
        </w:trPr>
        <w:tc>
          <w:tcPr>
            <w:tcW w:w="1985" w:type="dxa"/>
            <w:tcBorders>
              <w:bottom w:val="single" w:sz="12" w:space="0" w:color="auto"/>
            </w:tcBorders>
          </w:tcPr>
          <w:p w14:paraId="67A2C5A4" w14:textId="77777777" w:rsidR="00BA7D7D" w:rsidRPr="00240A97" w:rsidRDefault="00BA7D7D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A85212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Percentile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056E48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08A3B2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20C29C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7AB6C4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766556A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8BA2F5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9B7F5C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</w:tcPr>
          <w:p w14:paraId="715D8C57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1E3DA5E3" w14:textId="77777777" w:rsidTr="004F68C1">
        <w:trPr>
          <w:trHeight w:hRule="exact" w:val="340"/>
        </w:trPr>
        <w:tc>
          <w:tcPr>
            <w:tcW w:w="1985" w:type="dxa"/>
            <w:tcBorders>
              <w:top w:val="single" w:sz="12" w:space="0" w:color="auto"/>
            </w:tcBorders>
          </w:tcPr>
          <w:p w14:paraId="572ACEEE" w14:textId="77777777" w:rsidR="00BA7D7D" w:rsidRPr="00240A97" w:rsidRDefault="00BA7D7D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051592E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BD6EF95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FB217F9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E4E7436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2CD23C6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12E2027A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385C7DC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E50FC9E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</w:tcPr>
          <w:p w14:paraId="43F80DFE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29716C50" w14:textId="77777777" w:rsidTr="004F68C1">
        <w:trPr>
          <w:trHeight w:hRule="exact" w:val="340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7B9CA7AB" w14:textId="47A95DEB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ing </w:t>
            </w:r>
            <w:r w:rsidR="00187797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beat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3D95151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0311768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FFDEF2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BCD065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6378E72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3049DD0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1CB11F0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200F07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915EEA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240A97" w:rsidRPr="00240A97" w14:paraId="1E2FB664" w14:textId="77777777" w:rsidTr="004F68C1">
        <w:trPr>
          <w:trHeight w:hRule="exact" w:val="340"/>
        </w:trPr>
        <w:tc>
          <w:tcPr>
            <w:tcW w:w="1985" w:type="dxa"/>
            <w:tcBorders>
              <w:top w:val="single" w:sz="12" w:space="0" w:color="auto"/>
            </w:tcBorders>
          </w:tcPr>
          <w:p w14:paraId="7F550543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 non-VT group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BB7D12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Percentile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5DEA72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9BF0D4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16D710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E94F1C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230C44E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8BBEAB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C28736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</w:tcPr>
          <w:p w14:paraId="46E01919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491F41B3" w14:textId="77777777" w:rsidTr="004F68C1">
        <w:trPr>
          <w:trHeight w:hRule="exact" w:val="340"/>
        </w:trPr>
        <w:tc>
          <w:tcPr>
            <w:tcW w:w="1985" w:type="dxa"/>
          </w:tcPr>
          <w:p w14:paraId="2774D9CB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µV)</w:t>
            </w:r>
          </w:p>
        </w:tc>
        <w:tc>
          <w:tcPr>
            <w:tcW w:w="1701" w:type="dxa"/>
          </w:tcPr>
          <w:p w14:paraId="48D414D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Percentile</w:t>
            </w:r>
          </w:p>
        </w:tc>
        <w:tc>
          <w:tcPr>
            <w:tcW w:w="850" w:type="dxa"/>
          </w:tcPr>
          <w:p w14:paraId="0B2F682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992" w:type="dxa"/>
          </w:tcPr>
          <w:p w14:paraId="34BA511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851" w:type="dxa"/>
          </w:tcPr>
          <w:p w14:paraId="6AC4D0EA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850" w:type="dxa"/>
          </w:tcPr>
          <w:p w14:paraId="1B8F95C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993" w:type="dxa"/>
          </w:tcPr>
          <w:p w14:paraId="6E709A3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850" w:type="dxa"/>
          </w:tcPr>
          <w:p w14:paraId="70D974B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851" w:type="dxa"/>
          </w:tcPr>
          <w:p w14:paraId="6160769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992" w:type="dxa"/>
            <w:gridSpan w:val="2"/>
          </w:tcPr>
          <w:p w14:paraId="4CB14E8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240A97" w:rsidRPr="00240A97" w14:paraId="2B371047" w14:textId="77777777" w:rsidTr="004F68C1">
        <w:trPr>
          <w:trHeight w:hRule="exact" w:val="340"/>
        </w:trPr>
        <w:tc>
          <w:tcPr>
            <w:tcW w:w="1985" w:type="dxa"/>
            <w:tcBorders>
              <w:bottom w:val="single" w:sz="12" w:space="0" w:color="auto"/>
            </w:tcBorders>
          </w:tcPr>
          <w:p w14:paraId="4F285EFF" w14:textId="77777777" w:rsidR="00BA7D7D" w:rsidRPr="00240A97" w:rsidRDefault="00BA7D7D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AD136D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Percentile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732175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7B6761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DDE2CF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F71132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7FF84A7B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34E3AE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B37AC2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</w:tcPr>
          <w:p w14:paraId="41D533F5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2F93E531" w14:textId="77777777" w:rsidTr="004F68C1">
        <w:trPr>
          <w:trHeight w:hRule="exact" w:val="340"/>
        </w:trPr>
        <w:tc>
          <w:tcPr>
            <w:tcW w:w="1985" w:type="dxa"/>
            <w:tcBorders>
              <w:top w:val="single" w:sz="12" w:space="0" w:color="auto"/>
            </w:tcBorders>
          </w:tcPr>
          <w:p w14:paraId="7A783833" w14:textId="77777777" w:rsidR="00BA7D7D" w:rsidRPr="00240A97" w:rsidRDefault="00BA7D7D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110F682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2CDCE57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C71B5DA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15A224B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9E276A2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4FEDE118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3E1310E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123D009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</w:tcPr>
          <w:p w14:paraId="75F0BD1C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0EB37E33" w14:textId="77777777" w:rsidTr="004F68C1">
        <w:trPr>
          <w:trHeight w:hRule="exact" w:val="340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009BEC79" w14:textId="7E96E040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veraging </w:t>
            </w:r>
            <w:r w:rsidR="00187797"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beat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8CB7D20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318C240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84FA34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2376FC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33C7D36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1404D88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18F4686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7356D0D9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496F7F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240A97" w:rsidRPr="00240A97" w14:paraId="462D66CD" w14:textId="77777777" w:rsidTr="004F68C1">
        <w:trPr>
          <w:trHeight w:hRule="exact" w:val="340"/>
        </w:trPr>
        <w:tc>
          <w:tcPr>
            <w:tcW w:w="1985" w:type="dxa"/>
            <w:tcBorders>
              <w:top w:val="single" w:sz="12" w:space="0" w:color="auto"/>
            </w:tcBorders>
          </w:tcPr>
          <w:p w14:paraId="16FD183D" w14:textId="77777777" w:rsidR="00BA7D7D" w:rsidRPr="00240A97" w:rsidRDefault="00240A97" w:rsidP="007C03B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rmal control  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69787FF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Percentile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E48FF13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16E7A02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64B6D2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6A8380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5E79645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20B3F9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49433F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</w:tcPr>
          <w:p w14:paraId="349B558A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40A97" w:rsidRPr="00240A97" w14:paraId="0DB2DADE" w14:textId="77777777" w:rsidTr="004F68C1">
        <w:trPr>
          <w:trHeight w:hRule="exact" w:val="340"/>
        </w:trPr>
        <w:tc>
          <w:tcPr>
            <w:tcW w:w="1985" w:type="dxa"/>
          </w:tcPr>
          <w:p w14:paraId="56CD8DE1" w14:textId="77777777" w:rsidR="00BA7D7D" w:rsidRPr="00240A97" w:rsidRDefault="00240A97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(µV)</w:t>
            </w:r>
          </w:p>
        </w:tc>
        <w:tc>
          <w:tcPr>
            <w:tcW w:w="1701" w:type="dxa"/>
          </w:tcPr>
          <w:p w14:paraId="26C8CE8D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Percentile</w:t>
            </w:r>
          </w:p>
        </w:tc>
        <w:tc>
          <w:tcPr>
            <w:tcW w:w="850" w:type="dxa"/>
          </w:tcPr>
          <w:p w14:paraId="00A8BA96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992" w:type="dxa"/>
          </w:tcPr>
          <w:p w14:paraId="640ACB4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851" w:type="dxa"/>
          </w:tcPr>
          <w:p w14:paraId="0D256B3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850" w:type="dxa"/>
          </w:tcPr>
          <w:p w14:paraId="6F8FDF8B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993" w:type="dxa"/>
          </w:tcPr>
          <w:p w14:paraId="7D7FD645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850" w:type="dxa"/>
          </w:tcPr>
          <w:p w14:paraId="2C4C2228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851" w:type="dxa"/>
          </w:tcPr>
          <w:p w14:paraId="7FC7339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992" w:type="dxa"/>
            <w:gridSpan w:val="2"/>
          </w:tcPr>
          <w:p w14:paraId="1812361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240A97" w:rsidRPr="00240A97" w14:paraId="05506104" w14:textId="77777777" w:rsidTr="004F68C1">
        <w:trPr>
          <w:trHeight w:hRule="exact" w:val="340"/>
        </w:trPr>
        <w:tc>
          <w:tcPr>
            <w:tcW w:w="1985" w:type="dxa"/>
            <w:tcBorders>
              <w:bottom w:val="single" w:sz="12" w:space="0" w:color="auto"/>
            </w:tcBorders>
          </w:tcPr>
          <w:p w14:paraId="21833272" w14:textId="77777777" w:rsidR="00BA7D7D" w:rsidRPr="00240A97" w:rsidRDefault="00BA7D7D" w:rsidP="007C03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132F0F1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Percentile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A5229D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D1CD4BC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619F4C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CD0773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447B7697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F815C5E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0C15000" w14:textId="77777777" w:rsidR="00BA7D7D" w:rsidRPr="00240A97" w:rsidRDefault="00240A97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</w:tcPr>
          <w:p w14:paraId="0326DF47" w14:textId="77777777" w:rsidR="00BA7D7D" w:rsidRPr="00240A97" w:rsidRDefault="00BA7D7D" w:rsidP="007C03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7A68F19" w14:textId="77777777" w:rsidR="00EF1A28" w:rsidRPr="00240A97" w:rsidRDefault="00EF1A28" w:rsidP="00BA7D7D">
      <w:pPr>
        <w:rPr>
          <w:rFonts w:ascii="Times New Roman" w:eastAsia="Yu Mincho" w:hAnsi="Times New Roman" w:cs="Times New Roman"/>
          <w:color w:val="000000" w:themeColor="text1"/>
          <w:sz w:val="24"/>
          <w:szCs w:val="24"/>
        </w:rPr>
        <w:sectPr w:rsidR="00EF1A28" w:rsidRPr="00240A97" w:rsidSect="005A75FF">
          <w:pgSz w:w="11906" w:h="16838"/>
          <w:pgMar w:top="709" w:right="849" w:bottom="709" w:left="709" w:header="851" w:footer="992" w:gutter="0"/>
          <w:cols w:space="425"/>
          <w:docGrid w:type="lines" w:linePitch="360"/>
        </w:sectPr>
      </w:pPr>
    </w:p>
    <w:tbl>
      <w:tblPr>
        <w:tblW w:w="10908" w:type="dxa"/>
        <w:tblInd w:w="142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94"/>
        <w:gridCol w:w="982"/>
        <w:gridCol w:w="833"/>
        <w:gridCol w:w="982"/>
        <w:gridCol w:w="833"/>
        <w:gridCol w:w="1098"/>
        <w:gridCol w:w="204"/>
        <w:gridCol w:w="982"/>
      </w:tblGrid>
      <w:tr w:rsidR="00240A97" w:rsidRPr="00240A97" w14:paraId="066A35A3" w14:textId="77777777" w:rsidTr="00835531">
        <w:trPr>
          <w:gridAfter w:val="2"/>
          <w:wAfter w:w="1186" w:type="dxa"/>
          <w:trHeight w:val="510"/>
        </w:trPr>
        <w:tc>
          <w:tcPr>
            <w:tcW w:w="9722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CCAF34" w14:textId="0991C6F1" w:rsidR="00960EDE" w:rsidRPr="00240A97" w:rsidRDefault="00240A97" w:rsidP="00DF7962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able </w:t>
            </w:r>
            <w:r w:rsidR="00DF796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S6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. </w:t>
            </w:r>
            <w:r w:rsidR="00111361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Patient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111361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demographics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111361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between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P </w:t>
            </w:r>
            <w:r w:rsidR="00111361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hange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+) </w:t>
            </w:r>
            <w:r w:rsidR="0001601D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vs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P</w:t>
            </w:r>
            <w:r w:rsidR="00094A61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hange (-)</w:t>
            </w:r>
            <w:r w:rsidR="009152C0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 </w:t>
            </w:r>
            <w:r w:rsidR="00525A67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he </w:t>
            </w:r>
            <w:r w:rsidR="009152C0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MI-VT group</w:t>
            </w:r>
          </w:p>
        </w:tc>
      </w:tr>
      <w:tr w:rsidR="00240A97" w:rsidRPr="00240A97" w14:paraId="70B776B0" w14:textId="77777777" w:rsidTr="00835531">
        <w:trPr>
          <w:gridAfter w:val="2"/>
          <w:wAfter w:w="1186" w:type="dxa"/>
          <w:trHeight w:val="548"/>
        </w:trPr>
        <w:tc>
          <w:tcPr>
            <w:tcW w:w="499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98563A" w14:textId="77777777" w:rsidR="00960EDE" w:rsidRPr="00240A97" w:rsidRDefault="00240A97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Demographics</w:t>
            </w:r>
          </w:p>
        </w:tc>
        <w:tc>
          <w:tcPr>
            <w:tcW w:w="1815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630C8C2" w14:textId="33A8AB11" w:rsidR="002A0F1A" w:rsidRPr="00240A97" w:rsidRDefault="00240A97" w:rsidP="00DA54CF">
            <w:pPr>
              <w:widowControl/>
              <w:ind w:leftChars="50" w:left="105" w:firstLineChars="200" w:firstLine="48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P </w:t>
            </w:r>
            <w:r w:rsidR="00944CF2" w:rsidRPr="00240A9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</w:t>
            </w:r>
            <w:r w:rsidR="00944CF2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eterminate</w:t>
            </w:r>
            <w:r w:rsidR="00F11C63" w:rsidRPr="00240A9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11C63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hange (+)</w:t>
            </w:r>
          </w:p>
          <w:p w14:paraId="4892A493" w14:textId="5C1FBB89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group (n</w:t>
            </w:r>
            <w:r w:rsidR="00F31C1B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=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6)</w:t>
            </w:r>
          </w:p>
        </w:tc>
        <w:tc>
          <w:tcPr>
            <w:tcW w:w="1815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CC07D09" w14:textId="77777777" w:rsidR="00EA75B2" w:rsidRPr="00240A97" w:rsidRDefault="00240A97" w:rsidP="002A0F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P </w:t>
            </w:r>
          </w:p>
          <w:p w14:paraId="3F898FBF" w14:textId="3026507A" w:rsidR="002A0F1A" w:rsidRPr="00240A97" w:rsidRDefault="00240A97" w:rsidP="002A0F1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eterminate </w:t>
            </w:r>
            <w:r w:rsidR="00F11C63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hange </w:t>
            </w:r>
            <w:r w:rsidR="006532AC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-) </w:t>
            </w:r>
          </w:p>
          <w:p w14:paraId="1B5C652F" w14:textId="0CBC9133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group (n</w:t>
            </w:r>
            <w:r w:rsidR="00F31C1B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=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4)</w:t>
            </w:r>
          </w:p>
        </w:tc>
        <w:tc>
          <w:tcPr>
            <w:tcW w:w="109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A28AE6" w14:textId="1911DF1C" w:rsidR="00960EDE" w:rsidRPr="00240A97" w:rsidRDefault="00EC1696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</w:tr>
      <w:tr w:rsidR="00240A97" w:rsidRPr="00240A97" w14:paraId="5FCB12A4" w14:textId="77777777" w:rsidTr="00835531">
        <w:trPr>
          <w:gridAfter w:val="1"/>
          <w:wAfter w:w="982" w:type="dxa"/>
          <w:trHeight w:val="390"/>
        </w:trPr>
        <w:tc>
          <w:tcPr>
            <w:tcW w:w="499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5135AC" w14:textId="77777777" w:rsidR="00960EDE" w:rsidRPr="00240A97" w:rsidRDefault="00960EDE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84EB83" w14:textId="77777777" w:rsidR="00960EDE" w:rsidRPr="00240A97" w:rsidRDefault="00960EDE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4BED3C" w14:textId="77777777" w:rsidR="00960EDE" w:rsidRPr="00240A97" w:rsidRDefault="00960EDE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D8FF2D" w14:textId="77777777" w:rsidR="00960EDE" w:rsidRPr="00240A97" w:rsidRDefault="00960EDE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15CB" w14:textId="77777777" w:rsidR="00960EDE" w:rsidRPr="00240A97" w:rsidRDefault="00960EDE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31FB0A9F" w14:textId="77777777" w:rsidTr="00835531">
        <w:trPr>
          <w:gridAfter w:val="1"/>
          <w:wAfter w:w="982" w:type="dxa"/>
          <w:trHeight w:val="390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0E33" w14:textId="77777777" w:rsidR="00960EDE" w:rsidRPr="00240A97" w:rsidRDefault="00240A97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ge (y</w:t>
            </w:r>
            <w:r w:rsidR="00282109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ears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6E3B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70.5 [66.0, 77.8]</w:t>
            </w:r>
          </w:p>
        </w:tc>
        <w:tc>
          <w:tcPr>
            <w:tcW w:w="18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8DA5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68.5 [61.3, 76.0]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E654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713</w:t>
            </w:r>
          </w:p>
        </w:tc>
        <w:tc>
          <w:tcPr>
            <w:tcW w:w="204" w:type="dxa"/>
            <w:vAlign w:val="center"/>
            <w:hideMark/>
          </w:tcPr>
          <w:p w14:paraId="2F001A3B" w14:textId="77777777" w:rsidR="00960EDE" w:rsidRPr="00240A97" w:rsidRDefault="00960EDE" w:rsidP="00960ED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75FBD127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50A7" w14:textId="77777777" w:rsidR="00960EDE" w:rsidRPr="00240A97" w:rsidRDefault="00240A97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Sex: male, n (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D6CE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6 (100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8942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3 (9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7C86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555</w:t>
            </w:r>
          </w:p>
        </w:tc>
        <w:tc>
          <w:tcPr>
            <w:tcW w:w="204" w:type="dxa"/>
            <w:vAlign w:val="center"/>
            <w:hideMark/>
          </w:tcPr>
          <w:p w14:paraId="44EDE876" w14:textId="77777777" w:rsidR="00960EDE" w:rsidRPr="00240A97" w:rsidRDefault="00960EDE" w:rsidP="00960ED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5785DAB8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C0A6" w14:textId="77777777" w:rsidR="00960EDE" w:rsidRPr="00240A97" w:rsidRDefault="00240A97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8755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6 (100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9859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4 (10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91AE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04" w:type="dxa"/>
            <w:vAlign w:val="center"/>
            <w:hideMark/>
          </w:tcPr>
          <w:p w14:paraId="072CAA17" w14:textId="77777777" w:rsidR="00960EDE" w:rsidRPr="00240A97" w:rsidRDefault="00960EDE" w:rsidP="00960ED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0EBD6105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9EAF" w14:textId="77777777" w:rsidR="00960EDE" w:rsidRPr="00240A97" w:rsidRDefault="00240A97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Dyslipidemia, n (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713F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 (50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5746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3 (5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0D05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49</w:t>
            </w:r>
          </w:p>
        </w:tc>
        <w:tc>
          <w:tcPr>
            <w:tcW w:w="204" w:type="dxa"/>
            <w:vAlign w:val="center"/>
            <w:hideMark/>
          </w:tcPr>
          <w:p w14:paraId="64724491" w14:textId="77777777" w:rsidR="00960EDE" w:rsidRPr="00240A97" w:rsidRDefault="00960EDE" w:rsidP="00960ED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7B4FCFB7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B757" w14:textId="77777777" w:rsidR="00960EDE" w:rsidRPr="00240A97" w:rsidRDefault="00240A97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iabetes mellitus, </w:t>
            </w:r>
            <w:r w:rsidR="00111361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 (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32C3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 (67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387C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7 (7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B81F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93</w:t>
            </w:r>
          </w:p>
        </w:tc>
        <w:tc>
          <w:tcPr>
            <w:tcW w:w="204" w:type="dxa"/>
            <w:vAlign w:val="center"/>
            <w:hideMark/>
          </w:tcPr>
          <w:p w14:paraId="4C307D9D" w14:textId="77777777" w:rsidR="00960EDE" w:rsidRPr="00240A97" w:rsidRDefault="00960EDE" w:rsidP="00960ED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0C080ED0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9DF6" w14:textId="77777777" w:rsidR="00960EDE" w:rsidRPr="00240A97" w:rsidRDefault="00240A97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oronary culprit les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B139" w14:textId="77777777" w:rsidR="00960EDE" w:rsidRPr="00240A97" w:rsidRDefault="00960EDE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9CCA" w14:textId="77777777" w:rsidR="00960EDE" w:rsidRPr="00240A97" w:rsidRDefault="00960EDE" w:rsidP="00960ED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DD5B" w14:textId="77777777" w:rsidR="00960EDE" w:rsidRPr="00240A97" w:rsidRDefault="00960EDE" w:rsidP="00960ED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BC28" w14:textId="77777777" w:rsidR="00960EDE" w:rsidRPr="00240A97" w:rsidRDefault="00960EDE" w:rsidP="00960ED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2B09" w14:textId="77777777" w:rsidR="00960EDE" w:rsidRPr="00240A97" w:rsidRDefault="00960EDE" w:rsidP="00960ED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vAlign w:val="center"/>
            <w:hideMark/>
          </w:tcPr>
          <w:p w14:paraId="33D4F6AD" w14:textId="77777777" w:rsidR="00960EDE" w:rsidRPr="00240A97" w:rsidRDefault="00960EDE" w:rsidP="00960ED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62327054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EB60" w14:textId="77777777" w:rsidR="00960EDE" w:rsidRPr="00240A97" w:rsidRDefault="00240A97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RCA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82FD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 (33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F7D5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2 (5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6AA4" w14:textId="77777777" w:rsidR="00960EDE" w:rsidRPr="00240A97" w:rsidRDefault="00240A97" w:rsidP="00960EDE">
            <w:pPr>
              <w:widowControl/>
              <w:jc w:val="center"/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  <w:tc>
          <w:tcPr>
            <w:tcW w:w="204" w:type="dxa"/>
            <w:vAlign w:val="center"/>
            <w:hideMark/>
          </w:tcPr>
          <w:p w14:paraId="06D2DB44" w14:textId="77777777" w:rsidR="00960EDE" w:rsidRPr="00240A97" w:rsidRDefault="00960EDE" w:rsidP="00960ED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7A2721DD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424C" w14:textId="77777777" w:rsidR="00960EDE" w:rsidRPr="00240A97" w:rsidRDefault="00240A97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LAD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3A26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 (67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83CB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9 (7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E13A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092</w:t>
            </w:r>
          </w:p>
        </w:tc>
        <w:tc>
          <w:tcPr>
            <w:tcW w:w="204" w:type="dxa"/>
            <w:vAlign w:val="center"/>
            <w:hideMark/>
          </w:tcPr>
          <w:p w14:paraId="0ABC7026" w14:textId="77777777" w:rsidR="00960EDE" w:rsidRPr="00240A97" w:rsidRDefault="00960EDE" w:rsidP="00960ED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1C3664F7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271A" w14:textId="77777777" w:rsidR="00960EDE" w:rsidRPr="00240A97" w:rsidRDefault="00240A97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proofErr w:type="spellStart"/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x</w:t>
            </w:r>
            <w:proofErr w:type="spellEnd"/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E830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 (17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47D0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8 (3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D040" w14:textId="77777777" w:rsidR="00960EDE" w:rsidRPr="00240A97" w:rsidRDefault="00240A97" w:rsidP="00960EDE">
            <w:pPr>
              <w:widowControl/>
              <w:jc w:val="center"/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  <w:tc>
          <w:tcPr>
            <w:tcW w:w="204" w:type="dxa"/>
            <w:vAlign w:val="center"/>
            <w:hideMark/>
          </w:tcPr>
          <w:p w14:paraId="6FD01159" w14:textId="77777777" w:rsidR="00960EDE" w:rsidRPr="00240A97" w:rsidRDefault="00960EDE" w:rsidP="00960ED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4E42F980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8B0C" w14:textId="5B5C5A7D" w:rsidR="0079719D" w:rsidRPr="00240A97" w:rsidRDefault="00240A97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ingle vessel disease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263F" w14:textId="6BD7C7C8" w:rsidR="0079719D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217F5E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67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12564" w14:textId="42F6BECA" w:rsidR="0079719D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563CBF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5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3363" w14:textId="19931680" w:rsidR="0079719D" w:rsidRPr="00240A97" w:rsidRDefault="00240A97" w:rsidP="00960EDE">
            <w:pPr>
              <w:widowControl/>
              <w:jc w:val="center"/>
              <w:rPr>
                <w:rFonts w:ascii="Times New Roman" w:eastAsia="MS P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MS PMincho" w:hAnsi="Times New Roman" w:cs="Times New Roman"/>
                <w:color w:val="000000" w:themeColor="text1"/>
                <w:kern w:val="0"/>
                <w:sz w:val="24"/>
                <w:szCs w:val="24"/>
              </w:rPr>
              <w:t>0.657</w:t>
            </w:r>
          </w:p>
        </w:tc>
        <w:tc>
          <w:tcPr>
            <w:tcW w:w="204" w:type="dxa"/>
            <w:vAlign w:val="center"/>
          </w:tcPr>
          <w:p w14:paraId="34843070" w14:textId="77777777" w:rsidR="0079719D" w:rsidRPr="00240A97" w:rsidRDefault="0079719D" w:rsidP="00960ED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251E1DCA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240A" w14:textId="6C95228C" w:rsidR="0079719D" w:rsidRPr="00240A97" w:rsidRDefault="00240A97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wo vessel disease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9688" w14:textId="381F62EC" w:rsidR="0079719D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217F5E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6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C5D6" w14:textId="7DA07BEC" w:rsidR="0079719D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="00563CBF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2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61E9" w14:textId="7A8175CA" w:rsidR="0079719D" w:rsidRPr="00240A97" w:rsidRDefault="00240A97" w:rsidP="00960EDE">
            <w:pPr>
              <w:widowControl/>
              <w:jc w:val="center"/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  <w:tc>
          <w:tcPr>
            <w:tcW w:w="204" w:type="dxa"/>
            <w:vAlign w:val="center"/>
          </w:tcPr>
          <w:p w14:paraId="363EDFD7" w14:textId="77777777" w:rsidR="0079719D" w:rsidRPr="00240A97" w:rsidRDefault="0079719D" w:rsidP="00960ED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04ED03F0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461B" w14:textId="18B31FF5" w:rsidR="0079719D" w:rsidRPr="00240A97" w:rsidRDefault="00240A97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hree vessel disease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4830" w14:textId="7F66F3B5" w:rsidR="0079719D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217F5E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6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60CC3" w14:textId="51106D93" w:rsidR="0079719D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="00563CBF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2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7EF1" w14:textId="5390BB6C" w:rsidR="0079719D" w:rsidRPr="00240A97" w:rsidRDefault="00240A97" w:rsidP="00960EDE">
            <w:pPr>
              <w:widowControl/>
              <w:jc w:val="center"/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  <w:tc>
          <w:tcPr>
            <w:tcW w:w="204" w:type="dxa"/>
            <w:vAlign w:val="center"/>
          </w:tcPr>
          <w:p w14:paraId="2336B5E6" w14:textId="77777777" w:rsidR="0079719D" w:rsidRPr="00240A97" w:rsidRDefault="0079719D" w:rsidP="00960ED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54B00858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064E" w14:textId="4C698C94" w:rsidR="0079719D" w:rsidRPr="00240A97" w:rsidRDefault="00240A97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eft main tract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8AE7" w14:textId="066974B4" w:rsidR="0079719D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="00217F5E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7E2A" w14:textId="401F1D1E" w:rsidR="0079719D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F0CA" w14:textId="7272ED95" w:rsidR="0079719D" w:rsidRPr="00240A97" w:rsidRDefault="00240A97" w:rsidP="00960EDE">
            <w:pPr>
              <w:widowControl/>
              <w:jc w:val="center"/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  <w:tc>
          <w:tcPr>
            <w:tcW w:w="204" w:type="dxa"/>
            <w:vAlign w:val="center"/>
          </w:tcPr>
          <w:p w14:paraId="540165ED" w14:textId="77777777" w:rsidR="0079719D" w:rsidRPr="00240A97" w:rsidRDefault="0079719D" w:rsidP="00960ED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2AA64983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BAF8" w14:textId="4FFB77EA" w:rsidR="0079719D" w:rsidRPr="00240A97" w:rsidRDefault="00240A97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BG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96AF" w14:textId="34B6B9C5" w:rsidR="0079719D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6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8235" w14:textId="65B03AAB" w:rsidR="0079719D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3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DB6E" w14:textId="3E1154AE" w:rsidR="0079719D" w:rsidRPr="00240A97" w:rsidRDefault="00240A97" w:rsidP="00960EDE">
            <w:pPr>
              <w:widowControl/>
              <w:jc w:val="center"/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  <w:tc>
          <w:tcPr>
            <w:tcW w:w="204" w:type="dxa"/>
            <w:vAlign w:val="center"/>
          </w:tcPr>
          <w:p w14:paraId="43D7034C" w14:textId="77777777" w:rsidR="0079719D" w:rsidRPr="00240A97" w:rsidRDefault="0079719D" w:rsidP="00960ED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0B56AB37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2547" w14:textId="77777777" w:rsidR="00960EDE" w:rsidRPr="00240A97" w:rsidRDefault="00240A97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Echocardiographic dat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14EC" w14:textId="77777777" w:rsidR="00960EDE" w:rsidRPr="00240A97" w:rsidRDefault="00960EDE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6C96" w14:textId="77777777" w:rsidR="00960EDE" w:rsidRPr="00240A97" w:rsidRDefault="00960EDE" w:rsidP="00960ED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A1F1" w14:textId="77777777" w:rsidR="00960EDE" w:rsidRPr="00240A97" w:rsidRDefault="00960EDE" w:rsidP="00960ED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604F" w14:textId="77777777" w:rsidR="00960EDE" w:rsidRPr="00240A97" w:rsidRDefault="00960EDE" w:rsidP="00960ED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94A8" w14:textId="77777777" w:rsidR="00960EDE" w:rsidRPr="00240A97" w:rsidRDefault="00960EDE" w:rsidP="00960ED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vAlign w:val="center"/>
            <w:hideMark/>
          </w:tcPr>
          <w:p w14:paraId="7667E8B0" w14:textId="77777777" w:rsidR="00960EDE" w:rsidRPr="00240A97" w:rsidRDefault="00960EDE" w:rsidP="00960ED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70ED7A17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1973" w14:textId="77777777" w:rsidR="00960EDE" w:rsidRPr="00240A97" w:rsidRDefault="00240A97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LVEF (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1AA9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0.2 [32.6, 56.7]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7C9F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4.5 [31.6, 63.1]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8E38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648</w:t>
            </w:r>
          </w:p>
        </w:tc>
        <w:tc>
          <w:tcPr>
            <w:tcW w:w="204" w:type="dxa"/>
            <w:vAlign w:val="center"/>
            <w:hideMark/>
          </w:tcPr>
          <w:p w14:paraId="04E8C580" w14:textId="77777777" w:rsidR="00960EDE" w:rsidRPr="00240A97" w:rsidRDefault="00960EDE" w:rsidP="00960ED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47A488B4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C634" w14:textId="77777777" w:rsidR="00960EDE" w:rsidRPr="00240A97" w:rsidRDefault="00240A97" w:rsidP="00960E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LVD</w:t>
            </w:r>
            <w:r w:rsidR="00751EF1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m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B0D9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57.0 [50.9, 56.7]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6D9E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58.5 [48.7, 66.5]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18C0" w14:textId="77777777" w:rsidR="00960EDE" w:rsidRPr="00240A97" w:rsidRDefault="00240A97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978</w:t>
            </w:r>
          </w:p>
        </w:tc>
        <w:tc>
          <w:tcPr>
            <w:tcW w:w="204" w:type="dxa"/>
            <w:vAlign w:val="center"/>
            <w:hideMark/>
          </w:tcPr>
          <w:p w14:paraId="4ACA22C4" w14:textId="77777777" w:rsidR="00960EDE" w:rsidRPr="00240A97" w:rsidRDefault="00960EDE" w:rsidP="00960ED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3C3A151A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AC5D" w14:textId="77777777" w:rsidR="00960EDE" w:rsidRPr="00240A97" w:rsidRDefault="00960EDE" w:rsidP="00960EDE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4BB1" w14:textId="77777777" w:rsidR="00960EDE" w:rsidRPr="00240A97" w:rsidRDefault="00960EDE" w:rsidP="00960ED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B253" w14:textId="77777777" w:rsidR="00960EDE" w:rsidRPr="00240A97" w:rsidRDefault="00960EDE" w:rsidP="00960ED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D8B8" w14:textId="77777777" w:rsidR="00960EDE" w:rsidRPr="00240A97" w:rsidRDefault="00960EDE" w:rsidP="00960ED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vAlign w:val="center"/>
            <w:hideMark/>
          </w:tcPr>
          <w:p w14:paraId="1B26D806" w14:textId="77777777" w:rsidR="00960EDE" w:rsidRPr="00240A97" w:rsidRDefault="00960EDE" w:rsidP="00960ED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2991C9A7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65C2" w14:textId="405B71AA" w:rsidR="008E50AD" w:rsidRPr="00240A97" w:rsidRDefault="00240A97" w:rsidP="008E50A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e kinase (U/L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3D35" w14:textId="29C5466F" w:rsidR="008E50AD" w:rsidRPr="00240A97" w:rsidRDefault="00240A97" w:rsidP="008E50AD">
            <w:pPr>
              <w:widowControl/>
              <w:jc w:val="left"/>
              <w:rPr>
                <w:rFonts w:ascii="Times New Roman" w:eastAsia="Yu Mincho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599 [296, 5712]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B33B" w14:textId="69D12D71" w:rsidR="008E50AD" w:rsidRPr="00240A97" w:rsidRDefault="00240A97" w:rsidP="008E50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632 [254, 6513]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C8C1" w14:textId="7999A610" w:rsidR="008E50AD" w:rsidRPr="00240A97" w:rsidRDefault="00240A97" w:rsidP="008E50AD">
            <w:pPr>
              <w:widowControl/>
              <w:jc w:val="left"/>
              <w:rPr>
                <w:rFonts w:ascii="Times New Roman" w:eastAsia="Yu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Mincho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240A97">
              <w:rPr>
                <w:rFonts w:ascii="Times New Roman" w:eastAsia="Yu Mincho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.344</w:t>
            </w:r>
          </w:p>
        </w:tc>
        <w:tc>
          <w:tcPr>
            <w:tcW w:w="204" w:type="dxa"/>
            <w:vAlign w:val="center"/>
            <w:hideMark/>
          </w:tcPr>
          <w:p w14:paraId="6EF78AB9" w14:textId="77777777" w:rsidR="008E50AD" w:rsidRPr="00240A97" w:rsidRDefault="008E50AD" w:rsidP="008E50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0BE775B2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5ADA" w14:textId="0F245D01" w:rsidR="008E50AD" w:rsidRPr="00240A97" w:rsidRDefault="00240A97" w:rsidP="008E50A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oponin I (ng/mL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1987" w14:textId="188BD8D1" w:rsidR="008E50AD" w:rsidRPr="00240A97" w:rsidRDefault="00240A97" w:rsidP="008E50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4.2 [1.7, 23.5]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29FC" w14:textId="420FC1AF" w:rsidR="008E50AD" w:rsidRPr="00240A97" w:rsidRDefault="00240A97" w:rsidP="008E50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5.8 [1.7, 28.1]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733F" w14:textId="4F19B2B2" w:rsidR="008E50AD" w:rsidRPr="00240A97" w:rsidRDefault="00240A97" w:rsidP="008E50AD">
            <w:pPr>
              <w:widowControl/>
              <w:jc w:val="left"/>
              <w:rPr>
                <w:rFonts w:ascii="Times New Roman" w:eastAsia="Yu Mincho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Mincho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240A97">
              <w:rPr>
                <w:rFonts w:ascii="Times New Roman" w:eastAsia="Yu Mincho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240A97">
              <w:rPr>
                <w:rFonts w:ascii="Times New Roman" w:eastAsia="Yu Mincho" w:hAnsi="Times New Roman" w:cs="Times New Roman"/>
                <w:color w:val="000000" w:themeColor="text1"/>
                <w:kern w:val="0"/>
                <w:sz w:val="24"/>
                <w:szCs w:val="24"/>
              </w:rPr>
              <w:t>0.421</w:t>
            </w:r>
          </w:p>
        </w:tc>
        <w:tc>
          <w:tcPr>
            <w:tcW w:w="204" w:type="dxa"/>
            <w:vAlign w:val="center"/>
          </w:tcPr>
          <w:p w14:paraId="7D1E3BC2" w14:textId="77777777" w:rsidR="008E50AD" w:rsidRPr="00240A97" w:rsidRDefault="008E50AD" w:rsidP="008E50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3B843FAB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81C1B" w14:textId="77777777" w:rsidR="000D4FDC" w:rsidRPr="00240A97" w:rsidRDefault="000D4FDC" w:rsidP="008E50A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0761" w14:textId="77777777" w:rsidR="000D4FDC" w:rsidRPr="00240A97" w:rsidRDefault="000D4FDC" w:rsidP="008E50A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10B1" w14:textId="77777777" w:rsidR="000D4FDC" w:rsidRPr="00240A97" w:rsidRDefault="000D4FDC" w:rsidP="008E50A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4B31" w14:textId="77777777" w:rsidR="000D4FDC" w:rsidRPr="00240A97" w:rsidRDefault="000D4FDC" w:rsidP="008E50AD">
            <w:pPr>
              <w:widowControl/>
              <w:jc w:val="left"/>
              <w:rPr>
                <w:rFonts w:ascii="Times New Roman" w:eastAsia="Yu Mincho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vAlign w:val="center"/>
          </w:tcPr>
          <w:p w14:paraId="02095811" w14:textId="77777777" w:rsidR="000D4FDC" w:rsidRPr="00240A97" w:rsidRDefault="000D4FDC" w:rsidP="008E50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2C29B569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BE5D" w14:textId="4A612A0B" w:rsidR="000D4FDC" w:rsidRPr="00240A97" w:rsidRDefault="00240A97" w:rsidP="008E50AD">
            <w:pPr>
              <w:widowControl/>
              <w:jc w:val="left"/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eastAsia="Yu Mincho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240A97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SVT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CA28" w14:textId="7527C1B4" w:rsidR="000D4FDC" w:rsidRPr="00240A97" w:rsidRDefault="00240A97" w:rsidP="000D4FDC">
            <w:pPr>
              <w:widowControl/>
              <w:ind w:firstLineChars="250" w:firstLine="60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33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33B4" w14:textId="2531293B" w:rsidR="000D4FDC" w:rsidRPr="00240A97" w:rsidRDefault="00240A97" w:rsidP="008E50A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    10 (4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4BB2" w14:textId="16BDFB04" w:rsidR="000D4FDC" w:rsidRPr="00240A97" w:rsidRDefault="00240A97" w:rsidP="008E50AD">
            <w:pPr>
              <w:widowControl/>
              <w:jc w:val="left"/>
              <w:rPr>
                <w:rFonts w:ascii="Times New Roman" w:eastAsia="Yu Mincho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0A97">
              <w:rPr>
                <w:rFonts w:ascii="Times New Roman" w:eastAsia="Yu Mincho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　</w:t>
            </w:r>
            <w:r w:rsidRPr="00240A97"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  <w:tc>
          <w:tcPr>
            <w:tcW w:w="204" w:type="dxa"/>
            <w:vAlign w:val="center"/>
          </w:tcPr>
          <w:p w14:paraId="34CCB432" w14:textId="77777777" w:rsidR="000D4FDC" w:rsidRPr="00240A97" w:rsidRDefault="000D4FDC" w:rsidP="008E50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5FBCD4DD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EFDD" w14:textId="0110A577" w:rsidR="008E50AD" w:rsidRPr="00240A97" w:rsidRDefault="00240A97" w:rsidP="008E50A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oxysmal atrial fibrillation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712E" w14:textId="0F8DB315" w:rsidR="008E50AD" w:rsidRPr="00240A97" w:rsidRDefault="00240A97" w:rsidP="008E50AD">
            <w:pPr>
              <w:widowControl/>
              <w:ind w:firstLineChars="250" w:firstLine="60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0A9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6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040D8" w14:textId="36E0E4A8" w:rsidR="008E50AD" w:rsidRPr="00240A97" w:rsidRDefault="00240A97" w:rsidP="008E50AD">
            <w:pPr>
              <w:widowControl/>
              <w:jc w:val="left"/>
              <w:rPr>
                <w:rFonts w:ascii="Times New Roman" w:eastAsia="Yu Mincho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0A97">
              <w:rPr>
                <w:rFonts w:ascii="Times New Roman" w:eastAsia="Yu Mincho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240A97">
              <w:rPr>
                <w:rFonts w:ascii="Times New Roman" w:eastAsia="Yu Mincho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         </w:t>
            </w:r>
            <w:r w:rsidRPr="00240A9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3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5145" w14:textId="1AE21263" w:rsidR="008E50AD" w:rsidRPr="00240A97" w:rsidRDefault="00240A97" w:rsidP="006908B9">
            <w:pPr>
              <w:widowControl/>
              <w:ind w:firstLineChars="150" w:firstLine="36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0A97"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  <w:tc>
          <w:tcPr>
            <w:tcW w:w="204" w:type="dxa"/>
            <w:vAlign w:val="center"/>
          </w:tcPr>
          <w:p w14:paraId="0E5EA3C1" w14:textId="77777777" w:rsidR="008E50AD" w:rsidRPr="00240A97" w:rsidRDefault="008E50AD" w:rsidP="008E50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6AD1AD3D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D876" w14:textId="77777777" w:rsidR="00835531" w:rsidRPr="00240A97" w:rsidRDefault="00835531" w:rsidP="008E50A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FED5" w14:textId="77777777" w:rsidR="00835531" w:rsidRPr="00240A97" w:rsidRDefault="00835531" w:rsidP="008E50AD">
            <w:pPr>
              <w:widowControl/>
              <w:ind w:firstLineChars="250" w:firstLine="60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14A8" w14:textId="77777777" w:rsidR="00835531" w:rsidRPr="00240A97" w:rsidRDefault="00835531" w:rsidP="008E50AD">
            <w:pPr>
              <w:widowControl/>
              <w:jc w:val="left"/>
              <w:rPr>
                <w:rFonts w:ascii="Times New Roman" w:eastAsia="Yu Mincho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64B9" w14:textId="77777777" w:rsidR="00835531" w:rsidRPr="00240A97" w:rsidRDefault="00835531" w:rsidP="006908B9">
            <w:pPr>
              <w:widowControl/>
              <w:ind w:firstLineChars="150" w:firstLine="360"/>
              <w:jc w:val="left"/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vAlign w:val="center"/>
          </w:tcPr>
          <w:p w14:paraId="18D2D212" w14:textId="77777777" w:rsidR="00835531" w:rsidRPr="00240A97" w:rsidRDefault="00835531" w:rsidP="008E50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1E17F309" w14:textId="745281B2" w:rsidTr="00835531">
        <w:trPr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58A4A" w14:textId="5580854C" w:rsidR="00835531" w:rsidRPr="00240A97" w:rsidRDefault="00240A97" w:rsidP="0083553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Renal function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1E8F" w14:textId="77777777" w:rsidR="00835531" w:rsidRPr="00240A97" w:rsidRDefault="00835531" w:rsidP="00835531">
            <w:pPr>
              <w:widowControl/>
              <w:ind w:firstLineChars="250" w:firstLine="60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4072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Yu Mincho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2FDA" w14:textId="77777777" w:rsidR="00835531" w:rsidRPr="00240A97" w:rsidRDefault="00835531" w:rsidP="00835531">
            <w:pPr>
              <w:widowControl/>
              <w:ind w:firstLineChars="150" w:firstLine="360"/>
              <w:jc w:val="left"/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vAlign w:val="center"/>
          </w:tcPr>
          <w:p w14:paraId="0655A141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1C467198" w14:textId="77777777" w:rsidR="00835531" w:rsidRPr="00240A97" w:rsidRDefault="00835531" w:rsidP="00835531">
            <w:pPr>
              <w:widowControl/>
              <w:spacing w:after="160" w:line="259" w:lineRule="auto"/>
              <w:jc w:val="left"/>
              <w:rPr>
                <w:color w:val="000000" w:themeColor="text1"/>
              </w:rPr>
            </w:pPr>
          </w:p>
        </w:tc>
      </w:tr>
      <w:tr w:rsidR="00240A97" w:rsidRPr="00240A97" w14:paraId="47D7F89D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82AF" w14:textId="3E868D7A" w:rsidR="00835531" w:rsidRPr="00240A97" w:rsidRDefault="00240A97" w:rsidP="0083553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Estimate GFR, mL/min per 1.73 m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6338" w14:textId="4AEE4521" w:rsidR="00835531" w:rsidRPr="00240A97" w:rsidRDefault="00240A97" w:rsidP="00835531">
            <w:pPr>
              <w:widowControl/>
              <w:ind w:firstLineChars="250" w:firstLine="600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6.7 [33.5, 76.1]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278B" w14:textId="31DEEB97" w:rsidR="00835531" w:rsidRPr="00240A97" w:rsidRDefault="00240A97" w:rsidP="00835531">
            <w:pPr>
              <w:widowControl/>
              <w:jc w:val="left"/>
              <w:rPr>
                <w:rFonts w:ascii="Times New Roman" w:eastAsia="Yu Mincho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7.3 [35.3, 70.9]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F549" w14:textId="5000C936" w:rsidR="00835531" w:rsidRPr="00240A97" w:rsidRDefault="00240A97" w:rsidP="00835531">
            <w:pPr>
              <w:widowControl/>
              <w:ind w:firstLineChars="150" w:firstLine="360"/>
              <w:jc w:val="left"/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924</w:t>
            </w:r>
          </w:p>
        </w:tc>
        <w:tc>
          <w:tcPr>
            <w:tcW w:w="204" w:type="dxa"/>
            <w:vAlign w:val="center"/>
          </w:tcPr>
          <w:p w14:paraId="5558B9AD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34320D8A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E5EF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B5AD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7C00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D0C8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7F1E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8269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vAlign w:val="center"/>
          </w:tcPr>
          <w:p w14:paraId="220BA7D3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0D9F6C59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63FA" w14:textId="263E5C56" w:rsidR="00835531" w:rsidRPr="00240A97" w:rsidRDefault="00240A97" w:rsidP="0083553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YHA functional cla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51C7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FE9C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6CCE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F545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D617C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vAlign w:val="center"/>
          </w:tcPr>
          <w:p w14:paraId="7D71B0FA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057A66B6" w14:textId="77777777" w:rsidTr="00835531">
        <w:trPr>
          <w:gridAfter w:val="1"/>
          <w:wAfter w:w="982" w:type="dxa"/>
          <w:trHeight w:val="390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DB9E" w14:textId="77777777" w:rsidR="00835531" w:rsidRPr="00240A97" w:rsidRDefault="00240A97" w:rsidP="0083553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YHA I</w:t>
            </w:r>
            <w:r w:rsidRPr="00240A97">
              <w:rPr>
                <w:rFonts w:ascii="Yu Gothic" w:eastAsia="Yu Gothic" w:hAnsi="Yu Gothic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0EF8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 (33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2061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2 (8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EC60" w14:textId="77777777" w:rsidR="00835531" w:rsidRPr="00240A97" w:rsidRDefault="00240A97" w:rsidP="00835531">
            <w:pPr>
              <w:widowControl/>
              <w:jc w:val="center"/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  <w:tc>
          <w:tcPr>
            <w:tcW w:w="204" w:type="dxa"/>
            <w:vAlign w:val="center"/>
            <w:hideMark/>
          </w:tcPr>
          <w:p w14:paraId="4778EF20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2E4C5701" w14:textId="77777777" w:rsidTr="00835531">
        <w:trPr>
          <w:gridAfter w:val="1"/>
          <w:wAfter w:w="982" w:type="dxa"/>
          <w:trHeight w:val="390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FD8D" w14:textId="77777777" w:rsidR="00835531" w:rsidRPr="00240A97" w:rsidRDefault="00240A97" w:rsidP="0083553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YHA II</w:t>
            </w:r>
            <w:r w:rsidRPr="00240A97">
              <w:rPr>
                <w:rFonts w:ascii="Yu Gothic" w:eastAsia="Yu Gothic" w:hAnsi="Yu Gothic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F539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 (33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4DDE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7 (2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2666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41</w:t>
            </w:r>
          </w:p>
        </w:tc>
        <w:tc>
          <w:tcPr>
            <w:tcW w:w="204" w:type="dxa"/>
            <w:vAlign w:val="center"/>
            <w:hideMark/>
          </w:tcPr>
          <w:p w14:paraId="716AEE7E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64A9ED5A" w14:textId="77777777" w:rsidTr="00835531">
        <w:trPr>
          <w:gridAfter w:val="1"/>
          <w:wAfter w:w="982" w:type="dxa"/>
          <w:trHeight w:val="390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8553" w14:textId="77777777" w:rsidR="00835531" w:rsidRPr="00240A97" w:rsidRDefault="00240A97" w:rsidP="0083553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YHA III</w:t>
            </w:r>
            <w:r w:rsidRPr="00240A97">
              <w:rPr>
                <w:rFonts w:ascii="Yu Gothic" w:eastAsia="Yu Gothic" w:hAnsi="Yu Gothic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9153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 (33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04A1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 (1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687C" w14:textId="77777777" w:rsidR="00835531" w:rsidRPr="00240A97" w:rsidRDefault="00240A97" w:rsidP="00835531">
            <w:pPr>
              <w:widowControl/>
              <w:jc w:val="center"/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  <w:tc>
          <w:tcPr>
            <w:tcW w:w="204" w:type="dxa"/>
            <w:vAlign w:val="center"/>
            <w:hideMark/>
          </w:tcPr>
          <w:p w14:paraId="70A42846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2C4E45EE" w14:textId="77777777" w:rsidTr="00835531">
        <w:trPr>
          <w:gridAfter w:val="1"/>
          <w:wAfter w:w="982" w:type="dxa"/>
          <w:trHeight w:val="390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937F" w14:textId="77777777" w:rsidR="00835531" w:rsidRPr="00240A97" w:rsidRDefault="00240A97" w:rsidP="0083553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NYHA IV</w:t>
            </w:r>
            <w:r w:rsidRPr="00240A97">
              <w:rPr>
                <w:rFonts w:ascii="Yu Gothic" w:eastAsia="Yu Gothic" w:hAnsi="Yu Gothic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6E5E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 (0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CFF6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 (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D29B" w14:textId="77777777" w:rsidR="00835531" w:rsidRPr="00240A97" w:rsidRDefault="00240A97" w:rsidP="00835531">
            <w:pPr>
              <w:widowControl/>
              <w:jc w:val="center"/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  <w:tc>
          <w:tcPr>
            <w:tcW w:w="204" w:type="dxa"/>
            <w:vAlign w:val="center"/>
            <w:hideMark/>
          </w:tcPr>
          <w:p w14:paraId="46364DAA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0BCF24A5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86C3" w14:textId="77777777" w:rsidR="00835531" w:rsidRPr="00240A97" w:rsidRDefault="00240A97" w:rsidP="0083553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Therap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D5BC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608C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86C5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F7FA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0572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vAlign w:val="center"/>
            <w:hideMark/>
          </w:tcPr>
          <w:p w14:paraId="5B0C8ECD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4666307D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7D13" w14:textId="77777777" w:rsidR="00835531" w:rsidRPr="00240A97" w:rsidRDefault="00240A97" w:rsidP="0083553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β-Blocker (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FF0C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5 (83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2B3A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1 (8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2EEF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565</w:t>
            </w:r>
          </w:p>
        </w:tc>
        <w:tc>
          <w:tcPr>
            <w:tcW w:w="204" w:type="dxa"/>
            <w:vAlign w:val="center"/>
            <w:hideMark/>
          </w:tcPr>
          <w:p w14:paraId="488C38A7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1B95DC7E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12BC" w14:textId="77777777" w:rsidR="00835531" w:rsidRPr="00240A97" w:rsidRDefault="00240A97" w:rsidP="0083553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RAS-inhibitor (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A2A5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5 (84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6071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0 (8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BA58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449</w:t>
            </w:r>
          </w:p>
        </w:tc>
        <w:tc>
          <w:tcPr>
            <w:tcW w:w="204" w:type="dxa"/>
            <w:vAlign w:val="center"/>
            <w:hideMark/>
          </w:tcPr>
          <w:p w14:paraId="431BC65E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74A542DC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872B" w14:textId="77777777" w:rsidR="00835531" w:rsidRPr="00240A97" w:rsidRDefault="00240A97" w:rsidP="0083553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CCB (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5BB5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3 (50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F57D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5 (6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81DE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091</w:t>
            </w:r>
          </w:p>
        </w:tc>
        <w:tc>
          <w:tcPr>
            <w:tcW w:w="204" w:type="dxa"/>
            <w:vAlign w:val="center"/>
            <w:hideMark/>
          </w:tcPr>
          <w:p w14:paraId="6D190A19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00813074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F3C7" w14:textId="77777777" w:rsidR="00835531" w:rsidRPr="00240A97" w:rsidRDefault="00240A97" w:rsidP="0083553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Diuretic (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C487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 (67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4178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5 (6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5B94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091</w:t>
            </w:r>
          </w:p>
        </w:tc>
        <w:tc>
          <w:tcPr>
            <w:tcW w:w="204" w:type="dxa"/>
            <w:vAlign w:val="center"/>
            <w:hideMark/>
          </w:tcPr>
          <w:p w14:paraId="31B82571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67A627AA" w14:textId="77777777" w:rsidTr="00835531">
        <w:trPr>
          <w:gridAfter w:val="1"/>
          <w:wAfter w:w="982" w:type="dxa"/>
          <w:trHeight w:val="37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81CB" w14:textId="77777777" w:rsidR="00835531" w:rsidRPr="00240A97" w:rsidRDefault="00240A97" w:rsidP="0083553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Amiodarone (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36AC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 (67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0F1F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6 (2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D94D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414</w:t>
            </w:r>
          </w:p>
        </w:tc>
        <w:tc>
          <w:tcPr>
            <w:tcW w:w="204" w:type="dxa"/>
            <w:vAlign w:val="center"/>
            <w:hideMark/>
          </w:tcPr>
          <w:p w14:paraId="1AC7376E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4FBE2735" w14:textId="77777777" w:rsidTr="00835531">
        <w:trPr>
          <w:gridAfter w:val="1"/>
          <w:wAfter w:w="982" w:type="dxa"/>
          <w:trHeight w:val="390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8124" w14:textId="01B81B25" w:rsidR="00835531" w:rsidRPr="00240A97" w:rsidRDefault="00240A97" w:rsidP="0083553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exiletine (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40DB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 (0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F848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 (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E37C" w14:textId="77777777" w:rsidR="00835531" w:rsidRPr="00240A97" w:rsidRDefault="00240A97" w:rsidP="00835531">
            <w:pPr>
              <w:widowControl/>
              <w:jc w:val="center"/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  <w:tc>
          <w:tcPr>
            <w:tcW w:w="204" w:type="dxa"/>
            <w:vAlign w:val="center"/>
            <w:hideMark/>
          </w:tcPr>
          <w:p w14:paraId="2AB3D34E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73F39118" w14:textId="77777777" w:rsidTr="00835531">
        <w:trPr>
          <w:gridAfter w:val="1"/>
          <w:wAfter w:w="982" w:type="dxa"/>
          <w:trHeight w:val="405"/>
        </w:trPr>
        <w:tc>
          <w:tcPr>
            <w:tcW w:w="4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0E38" w14:textId="0FAC0B9E" w:rsidR="00835531" w:rsidRPr="00240A97" w:rsidRDefault="00240A97" w:rsidP="0083553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ilsicainide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5EC0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 (0)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AE82" w14:textId="77777777" w:rsidR="00835531" w:rsidRPr="00240A97" w:rsidRDefault="00240A97" w:rsidP="0083553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AB5C" w14:textId="77777777" w:rsidR="00835531" w:rsidRPr="00240A97" w:rsidRDefault="00240A97" w:rsidP="00835531">
            <w:pPr>
              <w:widowControl/>
              <w:jc w:val="center"/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MS PMincho" w:eastAsia="MS PMincho" w:hAnsi="MS PMincho" w:cs="MS PGothic"/>
                <w:color w:val="000000" w:themeColor="text1"/>
                <w:kern w:val="0"/>
                <w:sz w:val="24"/>
                <w:szCs w:val="24"/>
              </w:rPr>
              <w:t>—</w:t>
            </w:r>
          </w:p>
        </w:tc>
        <w:tc>
          <w:tcPr>
            <w:tcW w:w="204" w:type="dxa"/>
            <w:vAlign w:val="center"/>
            <w:hideMark/>
          </w:tcPr>
          <w:p w14:paraId="1901C51C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6DAFB449" w14:textId="77777777" w:rsidTr="00835531">
        <w:trPr>
          <w:gridAfter w:val="1"/>
          <w:wAfter w:w="982" w:type="dxa"/>
          <w:trHeight w:val="372"/>
        </w:trPr>
        <w:tc>
          <w:tcPr>
            <w:tcW w:w="9722" w:type="dxa"/>
            <w:gridSpan w:val="6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24253" w14:textId="76DAEBD1" w:rsidR="00835531" w:rsidRPr="00240A97" w:rsidRDefault="00240A97" w:rsidP="0083553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ata are presented as n (%) or mean SD; 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BG=coronary artery bypass grafting</w:t>
            </w:r>
            <w:r w:rsidR="004C3538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35923" w:rsidRPr="00240A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=coronary artery angiography,</w:t>
            </w:r>
            <w:r w:rsidR="00035923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CB=calcium channel blockers, CX=circumflex branch, LAD=left anterior descending, LVEF=left ventricular ejection fraction, LVDd=left ventricular dimension diameter, NYHA=New York Heart Association, </w:t>
            </w:r>
            <w:r w:rsidR="00DF3F4C"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SVT=non-sustained ventricular tachycardia, </w:t>
            </w:r>
            <w:r w:rsidRPr="00240A9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AS=renin–angiotensin system, RCA=right coronary artery. </w:t>
            </w:r>
          </w:p>
        </w:tc>
        <w:tc>
          <w:tcPr>
            <w:tcW w:w="204" w:type="dxa"/>
            <w:vAlign w:val="center"/>
            <w:hideMark/>
          </w:tcPr>
          <w:p w14:paraId="718746B0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0A97" w:rsidRPr="00240A97" w14:paraId="560C0000" w14:textId="77777777" w:rsidTr="00835531">
        <w:trPr>
          <w:gridAfter w:val="1"/>
          <w:wAfter w:w="982" w:type="dxa"/>
          <w:trHeight w:val="375"/>
        </w:trPr>
        <w:tc>
          <w:tcPr>
            <w:tcW w:w="9722" w:type="dxa"/>
            <w:gridSpan w:val="6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A45985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06AE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40A97" w:rsidRPr="00240A97" w14:paraId="3AA5D1A8" w14:textId="77777777" w:rsidTr="00835531">
        <w:trPr>
          <w:gridAfter w:val="1"/>
          <w:wAfter w:w="982" w:type="dxa"/>
          <w:trHeight w:val="375"/>
        </w:trPr>
        <w:tc>
          <w:tcPr>
            <w:tcW w:w="9722" w:type="dxa"/>
            <w:gridSpan w:val="6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68E215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108D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400C1" w:rsidRPr="00240A97" w14:paraId="427A44C2" w14:textId="77777777" w:rsidTr="00835531">
        <w:trPr>
          <w:gridAfter w:val="1"/>
          <w:wAfter w:w="982" w:type="dxa"/>
          <w:trHeight w:val="375"/>
        </w:trPr>
        <w:tc>
          <w:tcPr>
            <w:tcW w:w="9722" w:type="dxa"/>
            <w:gridSpan w:val="6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68EB1C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32D2" w14:textId="77777777" w:rsidR="00835531" w:rsidRPr="00240A97" w:rsidRDefault="00835531" w:rsidP="0083553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67AC8F3B" w14:textId="77777777" w:rsidR="00960EDE" w:rsidRPr="00240A97" w:rsidRDefault="00960EDE">
      <w:pPr>
        <w:rPr>
          <w:rFonts w:eastAsia="Yu Mincho"/>
          <w:color w:val="000000" w:themeColor="text1"/>
        </w:rPr>
      </w:pPr>
    </w:p>
    <w:sectPr w:rsidR="00960EDE" w:rsidRPr="00240A97" w:rsidSect="005A75FF">
      <w:pgSz w:w="11906" w:h="16838"/>
      <w:pgMar w:top="709" w:right="849" w:bottom="709" w:left="709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Yu Gothic"/>
    <w:charset w:val="80"/>
    <w:family w:val="roma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C2342C"/>
    <w:multiLevelType w:val="hybridMultilevel"/>
    <w:tmpl w:val="0D4C5E1E"/>
    <w:lvl w:ilvl="0" w:tplc="1D383DB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</w:rPr>
    </w:lvl>
    <w:lvl w:ilvl="1" w:tplc="EB9C4B7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E18AE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8E7F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1E9E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0655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B201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2C5E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4DCC0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D7D"/>
    <w:rsid w:val="0001601D"/>
    <w:rsid w:val="00033207"/>
    <w:rsid w:val="00035923"/>
    <w:rsid w:val="00055491"/>
    <w:rsid w:val="000935B6"/>
    <w:rsid w:val="00094A61"/>
    <w:rsid w:val="000B3E87"/>
    <w:rsid w:val="000B56AD"/>
    <w:rsid w:val="000B77DD"/>
    <w:rsid w:val="000C156C"/>
    <w:rsid w:val="000D408E"/>
    <w:rsid w:val="000D4FDC"/>
    <w:rsid w:val="0010173B"/>
    <w:rsid w:val="001044C7"/>
    <w:rsid w:val="00111361"/>
    <w:rsid w:val="001217DC"/>
    <w:rsid w:val="00121F01"/>
    <w:rsid w:val="0012298E"/>
    <w:rsid w:val="001341E3"/>
    <w:rsid w:val="00150C67"/>
    <w:rsid w:val="00163A9D"/>
    <w:rsid w:val="00167ED9"/>
    <w:rsid w:val="00170544"/>
    <w:rsid w:val="00184FB6"/>
    <w:rsid w:val="00187797"/>
    <w:rsid w:val="001A6D6F"/>
    <w:rsid w:val="001E0D1A"/>
    <w:rsid w:val="002067AF"/>
    <w:rsid w:val="002113F3"/>
    <w:rsid w:val="00217F5E"/>
    <w:rsid w:val="002274A7"/>
    <w:rsid w:val="002344A4"/>
    <w:rsid w:val="00237DBE"/>
    <w:rsid w:val="00240A97"/>
    <w:rsid w:val="00242A14"/>
    <w:rsid w:val="002551BA"/>
    <w:rsid w:val="00260DE2"/>
    <w:rsid w:val="00282109"/>
    <w:rsid w:val="002A0F1A"/>
    <w:rsid w:val="002A6F24"/>
    <w:rsid w:val="00306257"/>
    <w:rsid w:val="00311044"/>
    <w:rsid w:val="00325D7F"/>
    <w:rsid w:val="003313EA"/>
    <w:rsid w:val="00337A1D"/>
    <w:rsid w:val="00363227"/>
    <w:rsid w:val="003D66E5"/>
    <w:rsid w:val="00401124"/>
    <w:rsid w:val="00416EC4"/>
    <w:rsid w:val="0045230C"/>
    <w:rsid w:val="00480E61"/>
    <w:rsid w:val="004906A2"/>
    <w:rsid w:val="004B064B"/>
    <w:rsid w:val="004B1E79"/>
    <w:rsid w:val="004C3538"/>
    <w:rsid w:val="004D7841"/>
    <w:rsid w:val="004E0186"/>
    <w:rsid w:val="004E59B4"/>
    <w:rsid w:val="004F68C1"/>
    <w:rsid w:val="00525A67"/>
    <w:rsid w:val="00546793"/>
    <w:rsid w:val="00546800"/>
    <w:rsid w:val="00563CBF"/>
    <w:rsid w:val="005C366F"/>
    <w:rsid w:val="005F0ED6"/>
    <w:rsid w:val="00602889"/>
    <w:rsid w:val="00632CF6"/>
    <w:rsid w:val="006375C1"/>
    <w:rsid w:val="006532AC"/>
    <w:rsid w:val="00683B50"/>
    <w:rsid w:val="00686385"/>
    <w:rsid w:val="00687B83"/>
    <w:rsid w:val="006908B9"/>
    <w:rsid w:val="00695DB1"/>
    <w:rsid w:val="006A5830"/>
    <w:rsid w:val="006B682A"/>
    <w:rsid w:val="006B783F"/>
    <w:rsid w:val="006C5E21"/>
    <w:rsid w:val="00705D6D"/>
    <w:rsid w:val="007309B8"/>
    <w:rsid w:val="007502AA"/>
    <w:rsid w:val="00751EF1"/>
    <w:rsid w:val="00781E18"/>
    <w:rsid w:val="00785F35"/>
    <w:rsid w:val="0079719D"/>
    <w:rsid w:val="007B2C16"/>
    <w:rsid w:val="007C03BB"/>
    <w:rsid w:val="007C35E1"/>
    <w:rsid w:val="007D06BB"/>
    <w:rsid w:val="00825BB9"/>
    <w:rsid w:val="00826DCA"/>
    <w:rsid w:val="00827647"/>
    <w:rsid w:val="00834ECF"/>
    <w:rsid w:val="00835531"/>
    <w:rsid w:val="008368AD"/>
    <w:rsid w:val="008546A6"/>
    <w:rsid w:val="00871F77"/>
    <w:rsid w:val="008B70BD"/>
    <w:rsid w:val="008C0FFC"/>
    <w:rsid w:val="008E50AD"/>
    <w:rsid w:val="008E5E8E"/>
    <w:rsid w:val="008F6FC2"/>
    <w:rsid w:val="009152C0"/>
    <w:rsid w:val="009317C5"/>
    <w:rsid w:val="009376E5"/>
    <w:rsid w:val="00944CF2"/>
    <w:rsid w:val="00960EDE"/>
    <w:rsid w:val="00980975"/>
    <w:rsid w:val="009B6999"/>
    <w:rsid w:val="009D361D"/>
    <w:rsid w:val="009F17EC"/>
    <w:rsid w:val="00A022CB"/>
    <w:rsid w:val="00A44CE3"/>
    <w:rsid w:val="00A47B2F"/>
    <w:rsid w:val="00A60B26"/>
    <w:rsid w:val="00AC7EDE"/>
    <w:rsid w:val="00B04690"/>
    <w:rsid w:val="00B2601F"/>
    <w:rsid w:val="00B41E5D"/>
    <w:rsid w:val="00B66F3C"/>
    <w:rsid w:val="00BA7D7D"/>
    <w:rsid w:val="00BB62F2"/>
    <w:rsid w:val="00BC14A4"/>
    <w:rsid w:val="00BC4110"/>
    <w:rsid w:val="00BC474C"/>
    <w:rsid w:val="00C0477B"/>
    <w:rsid w:val="00C22406"/>
    <w:rsid w:val="00C25EDE"/>
    <w:rsid w:val="00C33B84"/>
    <w:rsid w:val="00C400C1"/>
    <w:rsid w:val="00CA1586"/>
    <w:rsid w:val="00CB3CBA"/>
    <w:rsid w:val="00D04732"/>
    <w:rsid w:val="00D14228"/>
    <w:rsid w:val="00D230AD"/>
    <w:rsid w:val="00D45685"/>
    <w:rsid w:val="00D64A6B"/>
    <w:rsid w:val="00D81A7E"/>
    <w:rsid w:val="00DA54CF"/>
    <w:rsid w:val="00DA60DB"/>
    <w:rsid w:val="00DB6AB0"/>
    <w:rsid w:val="00DE09F9"/>
    <w:rsid w:val="00DF3F4C"/>
    <w:rsid w:val="00DF4FA6"/>
    <w:rsid w:val="00DF57B1"/>
    <w:rsid w:val="00DF781F"/>
    <w:rsid w:val="00DF7962"/>
    <w:rsid w:val="00EA75B2"/>
    <w:rsid w:val="00EC1696"/>
    <w:rsid w:val="00ED2C3C"/>
    <w:rsid w:val="00ED54B5"/>
    <w:rsid w:val="00EF1A28"/>
    <w:rsid w:val="00F11C63"/>
    <w:rsid w:val="00F22F3F"/>
    <w:rsid w:val="00F31C1B"/>
    <w:rsid w:val="00F5702A"/>
    <w:rsid w:val="00F73A24"/>
    <w:rsid w:val="00F90CD7"/>
    <w:rsid w:val="00FE3DBC"/>
    <w:rsid w:val="00FF4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13BD3F"/>
  <w15:chartTrackingRefBased/>
  <w15:docId w15:val="{6ED07FE2-553E-44CC-9133-A093CC3F5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D7D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7D7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D7D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BA7D7D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7D7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7D7D"/>
    <w:rPr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A7D7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7D7D"/>
    <w:rPr>
      <w:kern w:val="2"/>
      <w:sz w:val="21"/>
      <w:lang w:eastAsia="ja-JP"/>
    </w:rPr>
  </w:style>
  <w:style w:type="character" w:styleId="CommentReference">
    <w:name w:val="annotation reference"/>
    <w:basedOn w:val="DefaultParagraphFont"/>
    <w:uiPriority w:val="99"/>
    <w:unhideWhenUsed/>
    <w:rsid w:val="00BA7D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7D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7D7D"/>
    <w:rPr>
      <w:kern w:val="2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D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D7D"/>
    <w:rPr>
      <w:b/>
      <w:bCs/>
      <w:kern w:val="2"/>
      <w:sz w:val="20"/>
      <w:szCs w:val="20"/>
      <w:lang w:eastAsia="ja-JP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BA7D7D"/>
    <w:pPr>
      <w:widowControl/>
      <w:numPr>
        <w:ilvl w:val="0"/>
      </w:numPr>
      <w:spacing w:before="240" w:after="240"/>
      <w:jc w:val="left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BA7D7D"/>
    <w:pPr>
      <w:widowControl/>
      <w:suppressLineNumbers/>
      <w:spacing w:before="240" w:after="360"/>
      <w:jc w:val="center"/>
    </w:pPr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BA7D7D"/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BA7D7D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D7D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A7D7D"/>
    <w:rPr>
      <w:color w:val="5A5A5A" w:themeColor="text1" w:themeTint="A5"/>
      <w:spacing w:val="15"/>
      <w:kern w:val="2"/>
      <w:lang w:eastAsia="ja-JP"/>
    </w:rPr>
  </w:style>
  <w:style w:type="paragraph" w:styleId="Revision">
    <w:name w:val="Revision"/>
    <w:hidden/>
    <w:uiPriority w:val="99"/>
    <w:semiHidden/>
    <w:rsid w:val="00BA7D7D"/>
    <w:pPr>
      <w:spacing w:after="0" w:line="240" w:lineRule="auto"/>
    </w:pPr>
    <w:rPr>
      <w:kern w:val="2"/>
      <w:sz w:val="21"/>
      <w:lang w:eastAsia="ja-JP"/>
    </w:rPr>
  </w:style>
  <w:style w:type="character" w:styleId="Hyperlink">
    <w:name w:val="Hyperlink"/>
    <w:basedOn w:val="DefaultParagraphFont"/>
    <w:uiPriority w:val="99"/>
    <w:unhideWhenUsed/>
    <w:rsid w:val="00BA7D7D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A7D7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A7D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hashimoto.kenich2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491</Words>
  <Characters>8502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eetha Raja (Integra)</dc:creator>
  <cp:lastModifiedBy>Saranya M.</cp:lastModifiedBy>
  <cp:revision>4</cp:revision>
  <cp:lastPrinted>2023-07-21T00:58:00Z</cp:lastPrinted>
  <dcterms:created xsi:type="dcterms:W3CDTF">2023-09-06T04:10:00Z</dcterms:created>
  <dcterms:modified xsi:type="dcterms:W3CDTF">2023-09-17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ec6d75945bcbc14ed353bbcd0ef2355e316f30fbc79950323eca6e423f479c</vt:lpwstr>
  </property>
</Properties>
</file>